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8D1A3" w14:textId="707D995D" w:rsidR="002E6808" w:rsidRPr="008D5A3E" w:rsidRDefault="00895FB3" w:rsidP="002E6808">
      <w:pPr>
        <w:spacing w:after="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Table S</w:t>
      </w:r>
      <w:r w:rsidR="00BC26E3">
        <w:rPr>
          <w:rFonts w:ascii="Arial" w:hAnsi="Arial" w:cs="Arial"/>
          <w:b/>
          <w:sz w:val="20"/>
          <w:szCs w:val="20"/>
          <w:lang w:val="en-GB"/>
        </w:rPr>
        <w:t>3</w:t>
      </w:r>
      <w:r w:rsidR="002E6808" w:rsidRPr="008D5A3E">
        <w:rPr>
          <w:rFonts w:ascii="Arial" w:hAnsi="Arial" w:cs="Arial"/>
          <w:b/>
          <w:sz w:val="20"/>
          <w:szCs w:val="20"/>
          <w:lang w:val="en-GB"/>
        </w:rPr>
        <w:t>.</w:t>
      </w:r>
      <w:r w:rsidR="002E6808" w:rsidRPr="008D5A3E">
        <w:rPr>
          <w:rFonts w:ascii="Arial" w:hAnsi="Arial" w:cs="Arial"/>
          <w:b/>
          <w:i/>
          <w:sz w:val="20"/>
          <w:szCs w:val="20"/>
          <w:lang w:val="en-GB"/>
        </w:rPr>
        <w:t xml:space="preserve"> </w:t>
      </w:r>
      <w:r w:rsidR="002E6808" w:rsidRPr="008D5A3E">
        <w:rPr>
          <w:rFonts w:ascii="Arial" w:hAnsi="Arial" w:cs="Arial"/>
          <w:sz w:val="20"/>
          <w:szCs w:val="20"/>
          <w:lang w:val="en-GB"/>
        </w:rPr>
        <w:t xml:space="preserve">Approximate probabilities (p) of Brown-Forsythe test, one-way analysis of variance (ANOVA), and Tukey HSD Post Hoc </w:t>
      </w:r>
      <w:r w:rsidR="00F70116">
        <w:rPr>
          <w:rFonts w:ascii="Arial" w:hAnsi="Arial" w:cs="Arial"/>
          <w:sz w:val="20"/>
          <w:szCs w:val="20"/>
          <w:lang w:val="en-GB"/>
        </w:rPr>
        <w:t>t</w:t>
      </w:r>
      <w:r w:rsidR="002E6808" w:rsidRPr="008D5A3E">
        <w:rPr>
          <w:rFonts w:ascii="Arial" w:hAnsi="Arial" w:cs="Arial"/>
          <w:sz w:val="20"/>
          <w:szCs w:val="20"/>
          <w:lang w:val="en-GB"/>
        </w:rPr>
        <w:t xml:space="preserve">est for the survival of </w:t>
      </w:r>
      <w:proofErr w:type="spellStart"/>
      <w:r w:rsidR="002E6808" w:rsidRPr="008D5A3E">
        <w:rPr>
          <w:rFonts w:ascii="Arial" w:hAnsi="Arial" w:cs="Arial"/>
          <w:i/>
          <w:sz w:val="20"/>
          <w:szCs w:val="20"/>
          <w:lang w:val="en-GB"/>
        </w:rPr>
        <w:t>P</w:t>
      </w:r>
      <w:r w:rsidR="009E6D44" w:rsidRPr="008D5A3E">
        <w:rPr>
          <w:rFonts w:ascii="Arial" w:hAnsi="Arial" w:cs="Arial"/>
          <w:i/>
          <w:sz w:val="20"/>
          <w:szCs w:val="20"/>
          <w:lang w:val="en-GB"/>
        </w:rPr>
        <w:t>rotostelium</w:t>
      </w:r>
      <w:proofErr w:type="spellEnd"/>
      <w:r w:rsidR="002E6808" w:rsidRPr="008D5A3E">
        <w:rPr>
          <w:rFonts w:ascii="Arial" w:hAnsi="Arial" w:cs="Arial"/>
          <w:i/>
          <w:sz w:val="20"/>
          <w:szCs w:val="20"/>
          <w:lang w:val="en-GB"/>
        </w:rPr>
        <w:t xml:space="preserve"> aurantium </w:t>
      </w:r>
      <w:r w:rsidR="002E6808" w:rsidRPr="008D5A3E">
        <w:rPr>
          <w:rFonts w:ascii="Arial" w:hAnsi="Arial" w:cs="Arial"/>
          <w:sz w:val="20"/>
          <w:szCs w:val="20"/>
          <w:lang w:val="en-GB"/>
        </w:rPr>
        <w:t xml:space="preserve">following exposure to 2% </w:t>
      </w:r>
      <w:r w:rsidR="00177256" w:rsidRPr="008D5A3E">
        <w:rPr>
          <w:rFonts w:ascii="Arial" w:hAnsi="Arial" w:cs="Arial"/>
          <w:sz w:val="20"/>
          <w:szCs w:val="20"/>
          <w:lang w:val="en-GB"/>
        </w:rPr>
        <w:t xml:space="preserve">crude </w:t>
      </w:r>
      <w:r w:rsidR="002E6808" w:rsidRPr="008D5A3E">
        <w:rPr>
          <w:rFonts w:ascii="Arial" w:hAnsi="Arial" w:cs="Arial"/>
          <w:sz w:val="20"/>
          <w:szCs w:val="20"/>
          <w:lang w:val="en-GB"/>
        </w:rPr>
        <w:t xml:space="preserve">extract from </w:t>
      </w:r>
      <w:r w:rsidR="005942D0" w:rsidRPr="008D5A3E">
        <w:rPr>
          <w:rFonts w:ascii="Arial" w:hAnsi="Arial" w:cs="Arial"/>
          <w:sz w:val="20"/>
          <w:szCs w:val="20"/>
          <w:lang w:val="en-GB"/>
        </w:rPr>
        <w:t xml:space="preserve">axenic endosymbiotic </w:t>
      </w:r>
      <w:r w:rsidR="00E17B90" w:rsidRPr="00730C42">
        <w:rPr>
          <w:rFonts w:ascii="Arial" w:hAnsi="Arial" w:cs="Arial"/>
          <w:i/>
          <w:sz w:val="20"/>
          <w:szCs w:val="20"/>
        </w:rPr>
        <w:t>Mycetohabitans</w:t>
      </w:r>
      <w:r w:rsidR="005942D0" w:rsidRPr="008D5A3E">
        <w:rPr>
          <w:rFonts w:ascii="Arial" w:eastAsia="Times New Roman" w:hAnsi="Arial" w:cs="Arial"/>
          <w:i/>
          <w:sz w:val="20"/>
          <w:szCs w:val="20"/>
          <w:lang w:val="en-GB" w:eastAsia="de-DE"/>
        </w:rPr>
        <w:t xml:space="preserve"> rhizoxinica </w:t>
      </w:r>
      <w:r w:rsidR="005942D0" w:rsidRPr="008D5A3E">
        <w:rPr>
          <w:rFonts w:ascii="Arial" w:eastAsia="Times New Roman" w:hAnsi="Arial" w:cs="Arial"/>
          <w:sz w:val="20"/>
          <w:szCs w:val="20"/>
          <w:lang w:val="en-GB" w:eastAsia="de-DE"/>
        </w:rPr>
        <w:t>HKI-0454 (</w:t>
      </w:r>
      <w:r w:rsidR="00730C42">
        <w:rPr>
          <w:rFonts w:ascii="Arial" w:eastAsia="Times New Roman" w:hAnsi="Arial" w:cs="Arial"/>
          <w:sz w:val="20"/>
          <w:szCs w:val="20"/>
          <w:lang w:val="en-GB" w:eastAsia="de-DE"/>
        </w:rPr>
        <w:t>M</w:t>
      </w:r>
      <w:r w:rsidR="00E17B90">
        <w:rPr>
          <w:rFonts w:ascii="Arial" w:eastAsia="Times New Roman" w:hAnsi="Arial" w:cs="Arial"/>
          <w:sz w:val="20"/>
          <w:szCs w:val="20"/>
          <w:lang w:val="en-GB" w:eastAsia="de-DE"/>
        </w:rPr>
        <w:t>r</w:t>
      </w:r>
      <w:r w:rsidR="005942D0" w:rsidRPr="008D5A3E">
        <w:rPr>
          <w:rFonts w:ascii="Arial" w:eastAsia="Times New Roman" w:hAnsi="Arial" w:cs="Arial"/>
          <w:sz w:val="20"/>
          <w:szCs w:val="20"/>
          <w:lang w:val="en-GB" w:eastAsia="de-DE"/>
        </w:rPr>
        <w:t xml:space="preserve">), </w:t>
      </w:r>
      <w:r w:rsidR="00730C42" w:rsidRPr="00730C42">
        <w:rPr>
          <w:rFonts w:ascii="Arial" w:hAnsi="Arial" w:cs="Arial"/>
          <w:i/>
          <w:sz w:val="20"/>
          <w:szCs w:val="20"/>
        </w:rPr>
        <w:t>Mycetohabitans</w:t>
      </w:r>
      <w:r w:rsidR="005942D0" w:rsidRPr="008D5A3E">
        <w:rPr>
          <w:rFonts w:ascii="Arial" w:eastAsia="Times New Roman" w:hAnsi="Arial" w:cs="Arial"/>
          <w:i/>
          <w:sz w:val="20"/>
          <w:szCs w:val="20"/>
          <w:lang w:val="en-GB" w:eastAsia="de-DE"/>
        </w:rPr>
        <w:t xml:space="preserve"> </w:t>
      </w:r>
      <w:proofErr w:type="spellStart"/>
      <w:r w:rsidR="005942D0" w:rsidRPr="008D5A3E">
        <w:rPr>
          <w:rFonts w:ascii="Arial" w:eastAsia="Times New Roman" w:hAnsi="Arial" w:cs="Arial"/>
          <w:i/>
          <w:sz w:val="20"/>
          <w:szCs w:val="20"/>
          <w:lang w:val="en-GB" w:eastAsia="de-DE"/>
        </w:rPr>
        <w:t>endofungorum</w:t>
      </w:r>
      <w:proofErr w:type="spellEnd"/>
      <w:r w:rsidR="005942D0" w:rsidRPr="008D5A3E">
        <w:rPr>
          <w:rFonts w:ascii="Arial" w:eastAsia="Times New Roman" w:hAnsi="Arial" w:cs="Arial"/>
          <w:i/>
          <w:sz w:val="20"/>
          <w:szCs w:val="20"/>
          <w:lang w:val="en-GB" w:eastAsia="de-DE"/>
        </w:rPr>
        <w:t xml:space="preserve"> </w:t>
      </w:r>
      <w:r w:rsidR="005942D0" w:rsidRPr="008D5A3E">
        <w:rPr>
          <w:rFonts w:ascii="Arial" w:eastAsia="Times New Roman" w:hAnsi="Arial" w:cs="Arial"/>
          <w:sz w:val="20"/>
          <w:szCs w:val="20"/>
          <w:lang w:val="en-GB" w:eastAsia="de-DE"/>
        </w:rPr>
        <w:t>HKI-0456</w:t>
      </w:r>
      <w:r w:rsidR="005942D0">
        <w:rPr>
          <w:rFonts w:ascii="Arial" w:eastAsia="Times New Roman" w:hAnsi="Arial" w:cs="Arial"/>
          <w:sz w:val="20"/>
          <w:szCs w:val="20"/>
          <w:lang w:val="en-GB" w:eastAsia="de-DE"/>
        </w:rPr>
        <w:t xml:space="preserve"> (</w:t>
      </w:r>
      <w:r w:rsidR="00730C42">
        <w:rPr>
          <w:rFonts w:ascii="Arial" w:eastAsia="Times New Roman" w:hAnsi="Arial" w:cs="Arial"/>
          <w:sz w:val="20"/>
          <w:szCs w:val="20"/>
          <w:lang w:val="en-GB" w:eastAsia="de-DE"/>
        </w:rPr>
        <w:t>M</w:t>
      </w:r>
      <w:r w:rsidR="00E17B90">
        <w:rPr>
          <w:rFonts w:ascii="Arial" w:eastAsia="Times New Roman" w:hAnsi="Arial" w:cs="Arial"/>
          <w:sz w:val="20"/>
          <w:szCs w:val="20"/>
          <w:lang w:val="en-GB" w:eastAsia="de-DE"/>
        </w:rPr>
        <w:t>e</w:t>
      </w:r>
      <w:r w:rsidR="005942D0">
        <w:rPr>
          <w:rFonts w:ascii="Arial" w:eastAsia="Times New Roman" w:hAnsi="Arial" w:cs="Arial"/>
          <w:sz w:val="20"/>
          <w:szCs w:val="20"/>
          <w:lang w:val="en-GB" w:eastAsia="de-DE"/>
        </w:rPr>
        <w:t xml:space="preserve">), </w:t>
      </w:r>
      <w:r w:rsidR="005942D0" w:rsidRPr="008D5A3E">
        <w:rPr>
          <w:rFonts w:ascii="Arial" w:hAnsi="Arial" w:cs="Arial"/>
          <w:sz w:val="20"/>
          <w:szCs w:val="20"/>
          <w:lang w:val="en-GB"/>
        </w:rPr>
        <w:t>rhizoxin-deficient mutant (</w:t>
      </w:r>
      <w:proofErr w:type="spellStart"/>
      <w:r w:rsidR="005942D0" w:rsidRPr="008D5A3E">
        <w:rPr>
          <w:rFonts w:ascii="Arial" w:hAnsi="Arial" w:cs="Arial"/>
          <w:i/>
          <w:sz w:val="20"/>
          <w:szCs w:val="20"/>
          <w:lang w:val="en-GB"/>
        </w:rPr>
        <w:t>ΔrhiG</w:t>
      </w:r>
      <w:proofErr w:type="spellEnd"/>
      <w:r w:rsidR="005942D0" w:rsidRPr="008D5A3E">
        <w:rPr>
          <w:rFonts w:ascii="Arial" w:hAnsi="Arial" w:cs="Arial"/>
          <w:sz w:val="20"/>
          <w:szCs w:val="20"/>
          <w:lang w:val="en-GB"/>
        </w:rPr>
        <w:t>) cultures</w:t>
      </w:r>
      <w:r w:rsidR="005942D0">
        <w:rPr>
          <w:rFonts w:ascii="Arial" w:hAnsi="Arial" w:cs="Arial"/>
          <w:sz w:val="20"/>
          <w:szCs w:val="20"/>
          <w:lang w:val="en-GB"/>
        </w:rPr>
        <w:t xml:space="preserve">, </w:t>
      </w:r>
      <w:r w:rsidR="002E6808" w:rsidRPr="008D5A3E">
        <w:rPr>
          <w:rFonts w:ascii="Arial" w:hAnsi="Arial" w:cs="Arial"/>
          <w:sz w:val="20"/>
          <w:szCs w:val="20"/>
          <w:lang w:val="en-GB"/>
        </w:rPr>
        <w:t>solvent control (DMSO)</w:t>
      </w:r>
      <w:r w:rsidR="006C69E4" w:rsidRPr="008D5A3E">
        <w:rPr>
          <w:rFonts w:ascii="Arial" w:hAnsi="Arial" w:cs="Arial"/>
          <w:sz w:val="20"/>
          <w:szCs w:val="20"/>
          <w:lang w:val="en-GB"/>
        </w:rPr>
        <w:t xml:space="preserve">, and </w:t>
      </w:r>
      <w:r w:rsidR="00033366" w:rsidRPr="008D5A3E">
        <w:rPr>
          <w:rFonts w:ascii="Arial" w:hAnsi="Arial" w:cs="Arial"/>
          <w:sz w:val="20"/>
          <w:szCs w:val="20"/>
          <w:lang w:val="en-GB"/>
        </w:rPr>
        <w:t xml:space="preserve">untreated </w:t>
      </w:r>
      <w:r w:rsidR="006C69E4" w:rsidRPr="008D5A3E">
        <w:rPr>
          <w:rFonts w:ascii="Arial" w:hAnsi="Arial" w:cs="Arial"/>
          <w:sz w:val="20"/>
          <w:szCs w:val="20"/>
          <w:lang w:val="en-GB"/>
        </w:rPr>
        <w:t>control</w:t>
      </w:r>
      <w:r w:rsidR="002E6808" w:rsidRPr="008D5A3E">
        <w:rPr>
          <w:rFonts w:ascii="Arial" w:hAnsi="Arial" w:cs="Arial"/>
          <w:sz w:val="20"/>
          <w:szCs w:val="20"/>
          <w:lang w:val="en-GB"/>
        </w:rPr>
        <w:t xml:space="preserve">. Homogeneous data (non-significant Brown-Forsythe) is shown in black numbers and non-homogeneous data (significant Brown-Forsythe) is highlighted in red numbers. P-values with </w:t>
      </w:r>
      <w:r w:rsidR="009E5107">
        <w:rPr>
          <w:rFonts w:ascii="Arial" w:hAnsi="Arial" w:cs="Arial"/>
          <w:i/>
          <w:sz w:val="20"/>
          <w:szCs w:val="20"/>
          <w:lang w:val="en-GB"/>
        </w:rPr>
        <w:t>p&lt;</w:t>
      </w:r>
      <w:r w:rsidR="002E6808" w:rsidRPr="008D5A3E">
        <w:rPr>
          <w:rFonts w:ascii="Arial" w:hAnsi="Arial" w:cs="Arial"/>
          <w:i/>
          <w:sz w:val="20"/>
          <w:szCs w:val="20"/>
          <w:lang w:val="en-GB"/>
        </w:rPr>
        <w:t>0.0001</w:t>
      </w:r>
      <w:r w:rsidR="002E6808" w:rsidRPr="008D5A3E">
        <w:rPr>
          <w:rFonts w:ascii="Arial" w:hAnsi="Arial" w:cs="Arial"/>
          <w:sz w:val="20"/>
          <w:szCs w:val="20"/>
          <w:lang w:val="en-GB"/>
        </w:rPr>
        <w:t xml:space="preserve"> were considered statistically significant (highlighted in grey).</w:t>
      </w:r>
    </w:p>
    <w:p w14:paraId="694AD2E2" w14:textId="77777777" w:rsidR="00177256" w:rsidRPr="008D5A3E" w:rsidRDefault="00177256" w:rsidP="002E6808">
      <w:pPr>
        <w:spacing w:after="0"/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W w:w="5954" w:type="dxa"/>
        <w:tblInd w:w="108" w:type="dxa"/>
        <w:tblLook w:val="04A0" w:firstRow="1" w:lastRow="0" w:firstColumn="1" w:lastColumn="0" w:noHBand="0" w:noVBand="1"/>
      </w:tblPr>
      <w:tblGrid>
        <w:gridCol w:w="4111"/>
        <w:gridCol w:w="1843"/>
      </w:tblGrid>
      <w:tr w:rsidR="002E6808" w:rsidRPr="008D5A3E" w14:paraId="4281A67F" w14:textId="77777777" w:rsidTr="00412E40">
        <w:trPr>
          <w:trHeight w:val="30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B26047" w14:textId="6DF4C364" w:rsidR="002E6808" w:rsidRPr="008D5A3E" w:rsidRDefault="002E6808" w:rsidP="00412E4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val="en-GB" w:eastAsia="de-DE"/>
              </w:rPr>
            </w:pPr>
            <w:r w:rsidRPr="008D5A3E">
              <w:rPr>
                <w:rFonts w:ascii="Arial" w:hAnsi="Arial" w:cs="Arial"/>
                <w:b/>
                <w:sz w:val="20"/>
                <w:lang w:val="en-GB"/>
              </w:rPr>
              <w:t xml:space="preserve">Brown-Forsythe </w:t>
            </w:r>
            <w:r w:rsidR="00F70116">
              <w:rPr>
                <w:rFonts w:ascii="Arial" w:hAnsi="Arial" w:cs="Arial"/>
                <w:b/>
                <w:sz w:val="20"/>
                <w:lang w:val="en-GB"/>
              </w:rPr>
              <w:t>t</w:t>
            </w:r>
            <w:r w:rsidRPr="008D5A3E">
              <w:rPr>
                <w:rFonts w:ascii="Arial" w:hAnsi="Arial" w:cs="Arial"/>
                <w:b/>
                <w:sz w:val="20"/>
                <w:lang w:val="en-GB"/>
              </w:rPr>
              <w:t>es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246D4A" w14:textId="77777777" w:rsidR="002E6808" w:rsidRPr="008D5A3E" w:rsidRDefault="002E6808" w:rsidP="00412E4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val="en-GB" w:eastAsia="de-DE"/>
              </w:rPr>
            </w:pPr>
          </w:p>
        </w:tc>
      </w:tr>
      <w:tr w:rsidR="00412E40" w:rsidRPr="00412E40" w14:paraId="7840C213" w14:textId="77777777" w:rsidTr="00412E40">
        <w:trPr>
          <w:trHeight w:val="300"/>
        </w:trPr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</w:tcPr>
          <w:p w14:paraId="02DD1E39" w14:textId="77777777" w:rsidR="00412E40" w:rsidRPr="00412E40" w:rsidRDefault="00412E40" w:rsidP="00412E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12E40">
              <w:rPr>
                <w:rFonts w:ascii="Arial" w:hAnsi="Arial" w:cs="Arial"/>
                <w:sz w:val="20"/>
                <w:szCs w:val="20"/>
                <w:lang w:val="en-GB"/>
              </w:rPr>
              <w:t>F (DFn, DFd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14:paraId="77DD1A24" w14:textId="13AC1E16" w:rsidR="00412E40" w:rsidRPr="00412E40" w:rsidRDefault="00412E40" w:rsidP="00412E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12E40">
              <w:rPr>
                <w:rFonts w:ascii="Arial" w:eastAsia="Times New Roman" w:hAnsi="Arial" w:cs="Arial"/>
                <w:sz w:val="20"/>
                <w:szCs w:val="20"/>
              </w:rPr>
              <w:t>0.7619 (7, 16)</w:t>
            </w:r>
          </w:p>
        </w:tc>
      </w:tr>
      <w:tr w:rsidR="00412E40" w:rsidRPr="00412E40" w14:paraId="2F574CD2" w14:textId="77777777" w:rsidTr="00412E40">
        <w:trPr>
          <w:trHeight w:val="300"/>
        </w:trPr>
        <w:tc>
          <w:tcPr>
            <w:tcW w:w="4111" w:type="dxa"/>
            <w:noWrap/>
            <w:vAlign w:val="center"/>
          </w:tcPr>
          <w:p w14:paraId="67625281" w14:textId="77777777" w:rsidR="00412E40" w:rsidRPr="00412E40" w:rsidRDefault="00412E40" w:rsidP="00412E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12E40">
              <w:rPr>
                <w:rFonts w:ascii="Arial" w:hAnsi="Arial" w:cs="Arial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843" w:type="dxa"/>
            <w:noWrap/>
            <w:vAlign w:val="center"/>
          </w:tcPr>
          <w:p w14:paraId="42040597" w14:textId="35527CC1" w:rsidR="00412E40" w:rsidRPr="009E5107" w:rsidRDefault="009E5107" w:rsidP="00412E40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</w:pPr>
            <w:r w:rsidRPr="009E510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p = </w:t>
            </w:r>
            <w:r w:rsidR="00412E40" w:rsidRPr="009E5107">
              <w:rPr>
                <w:rFonts w:ascii="Arial" w:eastAsia="Times New Roman" w:hAnsi="Arial" w:cs="Arial"/>
                <w:i/>
                <w:sz w:val="20"/>
                <w:szCs w:val="20"/>
              </w:rPr>
              <w:t>0.6264</w:t>
            </w:r>
          </w:p>
        </w:tc>
      </w:tr>
      <w:tr w:rsidR="00412E40" w:rsidRPr="00412E40" w14:paraId="6333791E" w14:textId="77777777" w:rsidTr="00412E40">
        <w:trPr>
          <w:trHeight w:val="300"/>
        </w:trPr>
        <w:tc>
          <w:tcPr>
            <w:tcW w:w="4111" w:type="dxa"/>
            <w:noWrap/>
            <w:vAlign w:val="center"/>
          </w:tcPr>
          <w:p w14:paraId="432ADB65" w14:textId="77777777" w:rsidR="00412E40" w:rsidRPr="00412E40" w:rsidRDefault="00412E40" w:rsidP="00412E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12E40">
              <w:rPr>
                <w:rFonts w:ascii="Arial" w:hAnsi="Arial" w:cs="Arial"/>
                <w:sz w:val="20"/>
                <w:szCs w:val="20"/>
                <w:lang w:val="en-GB"/>
              </w:rPr>
              <w:t>P value summary</w:t>
            </w:r>
          </w:p>
        </w:tc>
        <w:tc>
          <w:tcPr>
            <w:tcW w:w="1843" w:type="dxa"/>
            <w:noWrap/>
            <w:vAlign w:val="center"/>
          </w:tcPr>
          <w:p w14:paraId="5E2F99FD" w14:textId="19BA25FD" w:rsidR="00412E40" w:rsidRPr="00412E40" w:rsidRDefault="00412E40" w:rsidP="00412E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12E40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412E40" w:rsidRPr="00412E40" w14:paraId="1A8B4EF3" w14:textId="77777777" w:rsidTr="00412E40">
        <w:trPr>
          <w:trHeight w:val="300"/>
        </w:trPr>
        <w:tc>
          <w:tcPr>
            <w:tcW w:w="4111" w:type="dxa"/>
            <w:tcBorders>
              <w:bottom w:val="single" w:sz="4" w:space="0" w:color="auto"/>
            </w:tcBorders>
            <w:noWrap/>
            <w:vAlign w:val="center"/>
          </w:tcPr>
          <w:p w14:paraId="48BA578E" w14:textId="7350164B" w:rsidR="00412E40" w:rsidRPr="00412E40" w:rsidRDefault="00412E40" w:rsidP="00412E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12E40">
              <w:rPr>
                <w:rFonts w:ascii="Arial" w:hAnsi="Arial" w:cs="Arial"/>
                <w:sz w:val="20"/>
                <w:szCs w:val="20"/>
                <w:lang w:val="en-GB"/>
              </w:rPr>
              <w:t>Are SDs significantly different (</w:t>
            </w:r>
            <w:r w:rsidR="009E5107" w:rsidRPr="009E5107">
              <w:rPr>
                <w:rFonts w:ascii="Arial" w:hAnsi="Arial" w:cs="Arial"/>
                <w:i/>
                <w:sz w:val="20"/>
                <w:lang w:val="en-GB"/>
              </w:rPr>
              <w:t>p&lt;0.05</w:t>
            </w:r>
            <w:r w:rsidRPr="00412E40">
              <w:rPr>
                <w:rFonts w:ascii="Arial" w:hAnsi="Arial" w:cs="Arial"/>
                <w:sz w:val="20"/>
                <w:szCs w:val="20"/>
                <w:lang w:val="en-GB"/>
              </w:rPr>
              <w:t>)?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14:paraId="2FBDAC64" w14:textId="3D332765" w:rsidR="00412E40" w:rsidRPr="00412E40" w:rsidRDefault="00412E40" w:rsidP="00412E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12E4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</w:tbl>
    <w:p w14:paraId="6D6072DA" w14:textId="77777777" w:rsidR="002E6808" w:rsidRPr="00412E40" w:rsidRDefault="002E6808" w:rsidP="002E6808">
      <w:pPr>
        <w:pStyle w:val="Caption"/>
        <w:keepNext/>
        <w:spacing w:after="0" w:line="240" w:lineRule="auto"/>
        <w:rPr>
          <w:rFonts w:cs="Arial"/>
          <w:b/>
          <w:i w:val="0"/>
          <w:sz w:val="20"/>
          <w:szCs w:val="20"/>
          <w:lang w:val="en-GB"/>
        </w:rPr>
      </w:pPr>
    </w:p>
    <w:tbl>
      <w:tblPr>
        <w:tblW w:w="596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126"/>
        <w:gridCol w:w="1843"/>
      </w:tblGrid>
      <w:tr w:rsidR="002E6808" w:rsidRPr="00412E40" w14:paraId="200343AE" w14:textId="77777777" w:rsidTr="00412E40">
        <w:trPr>
          <w:trHeight w:val="300"/>
        </w:trPr>
        <w:tc>
          <w:tcPr>
            <w:tcW w:w="4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30657" w14:textId="77777777" w:rsidR="002E6808" w:rsidRPr="00412E40" w:rsidRDefault="002E6808" w:rsidP="00412E4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12E4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ANOVA Summar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6F5DE" w14:textId="77777777" w:rsidR="002E6808" w:rsidRPr="00412E40" w:rsidRDefault="002E6808" w:rsidP="00412E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412E40" w:rsidRPr="00412E40" w14:paraId="6FD8D2FA" w14:textId="77777777" w:rsidTr="00412E40">
        <w:trPr>
          <w:trHeight w:val="300"/>
        </w:trPr>
        <w:tc>
          <w:tcPr>
            <w:tcW w:w="4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319E" w14:textId="77777777" w:rsidR="00412E40" w:rsidRPr="00412E40" w:rsidRDefault="00412E40" w:rsidP="00412E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12E4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5835" w14:textId="168BA56A" w:rsidR="00412E40" w:rsidRPr="00412E40" w:rsidRDefault="00412E40" w:rsidP="00412E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12E40">
              <w:rPr>
                <w:rFonts w:ascii="Arial" w:eastAsia="Times New Roman" w:hAnsi="Arial" w:cs="Arial"/>
                <w:sz w:val="20"/>
                <w:szCs w:val="20"/>
              </w:rPr>
              <w:t>212.8</w:t>
            </w:r>
          </w:p>
        </w:tc>
      </w:tr>
      <w:tr w:rsidR="00412E40" w:rsidRPr="00412E40" w14:paraId="05D3F5E0" w14:textId="77777777" w:rsidTr="00412E40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A5F9" w14:textId="77777777" w:rsidR="00412E40" w:rsidRPr="00412E40" w:rsidRDefault="00412E40" w:rsidP="00412E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12E4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23B1" w14:textId="071654DA" w:rsidR="00412E40" w:rsidRPr="009E5107" w:rsidRDefault="009E5107" w:rsidP="00412E40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9E5107">
              <w:rPr>
                <w:rFonts w:ascii="Arial" w:eastAsia="Times New Roman" w:hAnsi="Arial" w:cs="Arial"/>
                <w:i/>
                <w:sz w:val="20"/>
                <w:szCs w:val="20"/>
              </w:rPr>
              <w:t>p</w:t>
            </w:r>
            <w:r w:rsidR="00412E40" w:rsidRPr="009E5107">
              <w:rPr>
                <w:rFonts w:ascii="Arial" w:eastAsia="Times New Roman" w:hAnsi="Arial" w:cs="Arial"/>
                <w:i/>
                <w:sz w:val="20"/>
                <w:szCs w:val="20"/>
              </w:rPr>
              <w:t>&lt;0.0001</w:t>
            </w:r>
          </w:p>
        </w:tc>
      </w:tr>
      <w:tr w:rsidR="00412E40" w:rsidRPr="00412E40" w14:paraId="2FB6B547" w14:textId="77777777" w:rsidTr="00412E40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4B2C" w14:textId="77777777" w:rsidR="00412E40" w:rsidRPr="00412E40" w:rsidRDefault="00412E40" w:rsidP="00412E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12E4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 value summ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A4B0" w14:textId="0135B8DE" w:rsidR="00412E40" w:rsidRPr="00412E40" w:rsidRDefault="00412E40" w:rsidP="00412E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12E40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412E40" w:rsidRPr="00412E40" w14:paraId="4E0D462F" w14:textId="77777777" w:rsidTr="00412E40">
        <w:trPr>
          <w:trHeight w:val="300"/>
        </w:trPr>
        <w:tc>
          <w:tcPr>
            <w:tcW w:w="4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2742" w14:textId="1EE30A7E" w:rsidR="00412E40" w:rsidRPr="00412E40" w:rsidRDefault="00412E40" w:rsidP="00412E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12E4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ignificant diff. among means (</w:t>
            </w:r>
            <w:r w:rsidR="009E5107" w:rsidRPr="009E5107">
              <w:rPr>
                <w:rFonts w:ascii="Arial" w:hAnsi="Arial" w:cs="Arial"/>
                <w:i/>
                <w:sz w:val="20"/>
                <w:lang w:val="en-GB"/>
              </w:rPr>
              <w:t>p&lt;0.05</w:t>
            </w:r>
            <w:r w:rsidRPr="00412E4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?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C6DF" w14:textId="31525088" w:rsidR="00412E40" w:rsidRPr="00412E40" w:rsidRDefault="00412E40" w:rsidP="00412E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12E4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412E40" w:rsidRPr="00412E40" w14:paraId="20C05E40" w14:textId="77777777" w:rsidTr="00412E40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A4580" w14:textId="77777777" w:rsidR="00412E40" w:rsidRPr="00412E40" w:rsidRDefault="00412E40" w:rsidP="00412E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12E4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 squa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923D5" w14:textId="1374854D" w:rsidR="00412E40" w:rsidRPr="00412E40" w:rsidRDefault="00412E40" w:rsidP="00412E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12E40">
              <w:rPr>
                <w:rFonts w:ascii="Arial" w:eastAsia="Times New Roman" w:hAnsi="Arial" w:cs="Arial"/>
                <w:sz w:val="20"/>
                <w:szCs w:val="20"/>
              </w:rPr>
              <w:t>0.9894</w:t>
            </w:r>
          </w:p>
        </w:tc>
      </w:tr>
    </w:tbl>
    <w:p w14:paraId="0EEC75C0" w14:textId="77777777" w:rsidR="002E6808" w:rsidRPr="00412E40" w:rsidRDefault="002E6808" w:rsidP="002E6808">
      <w:pPr>
        <w:pStyle w:val="Caption"/>
        <w:keepNext/>
        <w:spacing w:after="0" w:line="240" w:lineRule="auto"/>
        <w:rPr>
          <w:rFonts w:cs="Arial"/>
          <w:b/>
          <w:i w:val="0"/>
          <w:sz w:val="20"/>
          <w:szCs w:val="20"/>
          <w:lang w:val="en-GB"/>
        </w:rPr>
      </w:pPr>
    </w:p>
    <w:tbl>
      <w:tblPr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19"/>
        <w:gridCol w:w="992"/>
        <w:gridCol w:w="851"/>
        <w:gridCol w:w="992"/>
        <w:gridCol w:w="2126"/>
        <w:gridCol w:w="1276"/>
      </w:tblGrid>
      <w:tr w:rsidR="002E6808" w:rsidRPr="00412E40" w14:paraId="56391483" w14:textId="77777777" w:rsidTr="00412E40">
        <w:trPr>
          <w:trHeight w:val="30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6DF894" w14:textId="77777777" w:rsidR="002E6808" w:rsidRPr="00412E40" w:rsidRDefault="002E6808" w:rsidP="00412E4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412E40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ANOVA T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E61797" w14:textId="77777777" w:rsidR="002E6808" w:rsidRPr="00412E40" w:rsidRDefault="002E6808" w:rsidP="00412E4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412E40">
              <w:rPr>
                <w:rFonts w:ascii="Arial" w:hAnsi="Arial" w:cs="Arial"/>
                <w:b/>
                <w:sz w:val="20"/>
                <w:szCs w:val="20"/>
                <w:lang w:val="en-GB"/>
              </w:rPr>
              <w:t>S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23BCD1" w14:textId="77777777" w:rsidR="002E6808" w:rsidRPr="00412E40" w:rsidRDefault="002E6808" w:rsidP="00412E4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412E40">
              <w:rPr>
                <w:rFonts w:ascii="Arial" w:hAnsi="Arial" w:cs="Arial"/>
                <w:b/>
                <w:sz w:val="20"/>
                <w:szCs w:val="20"/>
                <w:lang w:val="en-GB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0F8A46" w14:textId="77777777" w:rsidR="002E6808" w:rsidRPr="00412E40" w:rsidRDefault="002E6808" w:rsidP="00412E4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412E40">
              <w:rPr>
                <w:rFonts w:ascii="Arial" w:hAnsi="Arial" w:cs="Arial"/>
                <w:b/>
                <w:sz w:val="20"/>
                <w:szCs w:val="20"/>
                <w:lang w:val="en-GB"/>
              </w:rPr>
              <w:t>M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86BEF" w14:textId="77777777" w:rsidR="002E6808" w:rsidRPr="00412E40" w:rsidRDefault="002E6808" w:rsidP="00412E4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412E40">
              <w:rPr>
                <w:rFonts w:ascii="Arial" w:hAnsi="Arial" w:cs="Arial"/>
                <w:b/>
                <w:sz w:val="20"/>
                <w:szCs w:val="20"/>
                <w:lang w:val="en-GB"/>
              </w:rPr>
              <w:t>F (DFn, DF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174C2" w14:textId="77777777" w:rsidR="002E6808" w:rsidRPr="00412E40" w:rsidRDefault="002E6808" w:rsidP="00412E4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412E40">
              <w:rPr>
                <w:rFonts w:ascii="Arial" w:hAnsi="Arial" w:cs="Arial"/>
                <w:b/>
                <w:sz w:val="20"/>
                <w:szCs w:val="20"/>
                <w:lang w:val="en-GB"/>
              </w:rPr>
              <w:t>P value</w:t>
            </w:r>
          </w:p>
        </w:tc>
      </w:tr>
      <w:tr w:rsidR="00412E40" w:rsidRPr="00412E40" w14:paraId="159556BF" w14:textId="77777777" w:rsidTr="00412E40">
        <w:trPr>
          <w:trHeight w:val="300"/>
        </w:trPr>
        <w:tc>
          <w:tcPr>
            <w:tcW w:w="31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D4BDDA" w14:textId="77777777" w:rsidR="00412E40" w:rsidRPr="00412E40" w:rsidRDefault="00412E40" w:rsidP="00412E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12E40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Treatment (between columns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0A84535A" w14:textId="757E69AF" w:rsidR="00412E40" w:rsidRPr="00412E40" w:rsidRDefault="00412E40" w:rsidP="00412E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12E40">
              <w:rPr>
                <w:rFonts w:ascii="Arial" w:eastAsia="Times New Roman" w:hAnsi="Arial" w:cs="Arial"/>
                <w:sz w:val="20"/>
                <w:szCs w:val="20"/>
              </w:rPr>
              <w:t>248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117E608A" w14:textId="31AC37D3" w:rsidR="00412E40" w:rsidRPr="00412E40" w:rsidRDefault="00412E40" w:rsidP="00412E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12E40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384A547E" w14:textId="3D4C0F99" w:rsidR="00412E40" w:rsidRPr="00412E40" w:rsidRDefault="00412E40" w:rsidP="00412E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12E40">
              <w:rPr>
                <w:rFonts w:ascii="Arial" w:eastAsia="Times New Roman" w:hAnsi="Arial" w:cs="Arial"/>
                <w:sz w:val="20"/>
                <w:szCs w:val="20"/>
              </w:rPr>
              <w:t>354.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6982EC2" w14:textId="403D29B9" w:rsidR="00412E40" w:rsidRPr="00412E40" w:rsidRDefault="00412E40" w:rsidP="0041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2E40">
              <w:rPr>
                <w:rFonts w:ascii="Arial" w:eastAsia="Times New Roman" w:hAnsi="Arial" w:cs="Arial"/>
                <w:sz w:val="20"/>
                <w:szCs w:val="20"/>
              </w:rPr>
              <w:t>F (7, 16) = 212.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74678CE" w14:textId="6C7590EF" w:rsidR="00412E40" w:rsidRPr="009E5107" w:rsidRDefault="009E5107" w:rsidP="00412E4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9E5107">
              <w:rPr>
                <w:rFonts w:ascii="Arial" w:eastAsia="Times New Roman" w:hAnsi="Arial" w:cs="Arial"/>
                <w:i/>
                <w:sz w:val="20"/>
                <w:szCs w:val="20"/>
              </w:rPr>
              <w:t>p</w:t>
            </w:r>
            <w:r w:rsidR="00412E40" w:rsidRPr="009E5107">
              <w:rPr>
                <w:rFonts w:ascii="Arial" w:eastAsia="Times New Roman" w:hAnsi="Arial" w:cs="Arial"/>
                <w:i/>
                <w:sz w:val="20"/>
                <w:szCs w:val="20"/>
              </w:rPr>
              <w:t>&lt;0.0001</w:t>
            </w:r>
          </w:p>
        </w:tc>
      </w:tr>
      <w:tr w:rsidR="00412E40" w:rsidRPr="00412E40" w14:paraId="01D73593" w14:textId="77777777" w:rsidTr="00412E40">
        <w:trPr>
          <w:trHeight w:val="300"/>
        </w:trPr>
        <w:tc>
          <w:tcPr>
            <w:tcW w:w="3119" w:type="dxa"/>
            <w:noWrap/>
            <w:vAlign w:val="center"/>
            <w:hideMark/>
          </w:tcPr>
          <w:p w14:paraId="1D2DA40C" w14:textId="77777777" w:rsidR="00412E40" w:rsidRPr="00412E40" w:rsidRDefault="00412E40" w:rsidP="00412E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12E40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Residual (within columns)</w:t>
            </w:r>
          </w:p>
        </w:tc>
        <w:tc>
          <w:tcPr>
            <w:tcW w:w="992" w:type="dxa"/>
            <w:noWrap/>
            <w:vAlign w:val="center"/>
          </w:tcPr>
          <w:p w14:paraId="7AFB1ED9" w14:textId="6350E958" w:rsidR="00412E40" w:rsidRPr="00412E40" w:rsidRDefault="00412E40" w:rsidP="00412E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12E40">
              <w:rPr>
                <w:rFonts w:ascii="Arial" w:eastAsia="Times New Roman" w:hAnsi="Arial" w:cs="Arial"/>
                <w:sz w:val="20"/>
                <w:szCs w:val="20"/>
              </w:rPr>
              <w:t>26.67</w:t>
            </w:r>
          </w:p>
        </w:tc>
        <w:tc>
          <w:tcPr>
            <w:tcW w:w="851" w:type="dxa"/>
            <w:noWrap/>
            <w:vAlign w:val="center"/>
          </w:tcPr>
          <w:p w14:paraId="0EDB5768" w14:textId="624041CE" w:rsidR="00412E40" w:rsidRPr="00412E40" w:rsidRDefault="00412E40" w:rsidP="00412E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12E40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92" w:type="dxa"/>
            <w:noWrap/>
            <w:vAlign w:val="center"/>
          </w:tcPr>
          <w:p w14:paraId="0FB4EBE7" w14:textId="0C07B12B" w:rsidR="00412E40" w:rsidRPr="00412E40" w:rsidRDefault="00412E40" w:rsidP="00412E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12E40">
              <w:rPr>
                <w:rFonts w:ascii="Arial" w:eastAsia="Times New Roman" w:hAnsi="Arial" w:cs="Arial"/>
                <w:sz w:val="20"/>
                <w:szCs w:val="20"/>
              </w:rPr>
              <w:t>1.667</w:t>
            </w:r>
          </w:p>
        </w:tc>
        <w:tc>
          <w:tcPr>
            <w:tcW w:w="2126" w:type="dxa"/>
            <w:vAlign w:val="center"/>
          </w:tcPr>
          <w:p w14:paraId="2ACABC75" w14:textId="77777777" w:rsidR="00412E40" w:rsidRPr="00412E40" w:rsidRDefault="00412E40" w:rsidP="0041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3EACAF8B" w14:textId="77777777" w:rsidR="00412E40" w:rsidRPr="00412E40" w:rsidRDefault="00412E40" w:rsidP="0041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12E40" w:rsidRPr="00412E40" w14:paraId="4F9FED38" w14:textId="77777777" w:rsidTr="00412E40">
        <w:trPr>
          <w:trHeight w:val="300"/>
        </w:trPr>
        <w:tc>
          <w:tcPr>
            <w:tcW w:w="31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2F0638" w14:textId="77777777" w:rsidR="00412E40" w:rsidRPr="00412E40" w:rsidRDefault="00412E40" w:rsidP="00412E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12E40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Tot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7F0E6690" w14:textId="7798D67C" w:rsidR="00412E40" w:rsidRPr="00412E40" w:rsidRDefault="00412E40" w:rsidP="00412E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12E40">
              <w:rPr>
                <w:rFonts w:ascii="Arial" w:eastAsia="Times New Roman" w:hAnsi="Arial" w:cs="Arial"/>
                <w:sz w:val="20"/>
                <w:szCs w:val="20"/>
              </w:rPr>
              <w:t>250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66819972" w14:textId="097854EF" w:rsidR="00412E40" w:rsidRPr="00412E40" w:rsidRDefault="00412E40" w:rsidP="00412E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12E40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14E8A36D" w14:textId="77777777" w:rsidR="00412E40" w:rsidRPr="00412E40" w:rsidRDefault="00412E40" w:rsidP="00412E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BD24D7C" w14:textId="637A8CD9" w:rsidR="00412E40" w:rsidRPr="00412E40" w:rsidRDefault="00412E40" w:rsidP="00412E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DF3736E" w14:textId="77777777" w:rsidR="00412E40" w:rsidRPr="00412E40" w:rsidRDefault="00412E40" w:rsidP="00412E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</w:tbl>
    <w:p w14:paraId="152087A1" w14:textId="77777777" w:rsidR="00B8676D" w:rsidRPr="008D5A3E" w:rsidRDefault="00B8676D" w:rsidP="007455A9">
      <w:pPr>
        <w:spacing w:after="0"/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843"/>
        <w:gridCol w:w="1559"/>
        <w:gridCol w:w="2410"/>
        <w:gridCol w:w="1134"/>
        <w:gridCol w:w="1134"/>
      </w:tblGrid>
      <w:tr w:rsidR="008470C2" w:rsidRPr="008D5A3E" w14:paraId="265996F1" w14:textId="77777777" w:rsidTr="000F35E5">
        <w:trPr>
          <w:trHeight w:val="340"/>
        </w:trPr>
        <w:tc>
          <w:tcPr>
            <w:tcW w:w="31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B671D" w14:textId="77777777" w:rsidR="000F7A94" w:rsidRPr="008D5A3E" w:rsidRDefault="000F7A94" w:rsidP="000F35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Strain Comparison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FFA099" w14:textId="77777777" w:rsidR="000F7A94" w:rsidRPr="008D5A3E" w:rsidRDefault="000F7A94" w:rsidP="000F35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Mean Diff.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C0D7FB" w14:textId="77777777" w:rsidR="000F7A94" w:rsidRPr="008D5A3E" w:rsidRDefault="000F7A94" w:rsidP="000F35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AC68C" w14:textId="1BDE78C7" w:rsidR="000F7A94" w:rsidRPr="008D5A3E" w:rsidRDefault="009E5107" w:rsidP="000F35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E5107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p</w:t>
            </w:r>
            <w:r w:rsidR="000F7A94" w:rsidRPr="009E5107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GB" w:eastAsia="de-DE"/>
              </w:rPr>
              <w:t>&lt;0.05</w:t>
            </w:r>
            <w:r w:rsidR="000F7A94" w:rsidRPr="008D5A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?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0FC733" w14:textId="77777777" w:rsidR="000F7A94" w:rsidRPr="008D5A3E" w:rsidRDefault="000F7A94" w:rsidP="000F35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Summary</w:t>
            </w:r>
          </w:p>
        </w:tc>
      </w:tr>
      <w:tr w:rsidR="000F35E5" w:rsidRPr="008D5A3E" w14:paraId="79C8EEA5" w14:textId="77777777" w:rsidTr="007E17CA">
        <w:trPr>
          <w:trHeight w:val="340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063DB" w14:textId="38A5738B" w:rsidR="000F35E5" w:rsidRPr="008D5A3E" w:rsidRDefault="00E17B90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R</w:t>
            </w:r>
            <w:r w:rsidRPr="008D5A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="00BD0D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s.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03AD43" w14:textId="2BB1F815" w:rsidR="000F35E5" w:rsidRPr="008D5A3E" w:rsidRDefault="00E17B90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1AC1F9" w14:textId="1C1DDD70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90571B" w14:textId="447F0CBA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0F35E5">
              <w:rPr>
                <w:rFonts w:ascii="Arial" w:eastAsia="Times New Roman" w:hAnsi="Arial" w:cs="Arial"/>
                <w:sz w:val="20"/>
                <w:szCs w:val="20"/>
              </w:rPr>
              <w:t>3.649 to 3.64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6A8525" w14:textId="57D54D8A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82AA37" w14:textId="2D0C9A86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0F35E5" w:rsidRPr="008D5A3E" w14:paraId="60A7A241" w14:textId="77777777" w:rsidTr="007E17CA">
        <w:trPr>
          <w:trHeight w:val="340"/>
        </w:trPr>
        <w:tc>
          <w:tcPr>
            <w:tcW w:w="12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783B03" w14:textId="77777777" w:rsidR="000F35E5" w:rsidRPr="008D5A3E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B7C9A5D" w14:textId="7608B582" w:rsidR="000F35E5" w:rsidRPr="008D5A3E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Δ</w:t>
            </w:r>
            <w:r w:rsidRPr="008D5A3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rhi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63AA513" w14:textId="405893F2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0F35E5">
              <w:rPr>
                <w:rFonts w:ascii="Arial" w:eastAsia="Times New Roman" w:hAnsi="Arial" w:cs="Arial"/>
                <w:sz w:val="20"/>
                <w:szCs w:val="20"/>
              </w:rPr>
              <w:t>23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2DB81B9" w14:textId="47927BCB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>
              <w:rPr>
                <w:rFonts w:ascii="Arial" w:eastAsia="Times New Roman" w:hAnsi="Arial" w:cs="Arial"/>
                <w:sz w:val="20"/>
                <w:szCs w:val="20"/>
              </w:rPr>
              <w:t xml:space="preserve">26.98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0F35E5">
              <w:rPr>
                <w:rFonts w:ascii="Arial" w:eastAsia="Times New Roman" w:hAnsi="Arial" w:cs="Arial"/>
                <w:sz w:val="20"/>
                <w:szCs w:val="20"/>
              </w:rPr>
              <w:t>19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A0C7C69" w14:textId="5A101D9B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C0D98B1" w14:textId="374CA9D0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0F35E5" w:rsidRPr="008D5A3E" w14:paraId="61135528" w14:textId="77777777" w:rsidTr="007E17CA">
        <w:trPr>
          <w:trHeight w:val="340"/>
        </w:trPr>
        <w:tc>
          <w:tcPr>
            <w:tcW w:w="12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87D72" w14:textId="77777777" w:rsidR="000F35E5" w:rsidRPr="008D5A3E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52C12C1F" w14:textId="36D6EB55" w:rsidR="000F35E5" w:rsidRPr="008D5A3E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edium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57C67375" w14:textId="5D3693B9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0F35E5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7348334E" w14:textId="01DE7B12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>
              <w:rPr>
                <w:rFonts w:ascii="Arial" w:eastAsia="Times New Roman" w:hAnsi="Arial" w:cs="Arial"/>
                <w:sz w:val="20"/>
                <w:szCs w:val="20"/>
              </w:rPr>
              <w:t xml:space="preserve">26.65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0F35E5">
              <w:rPr>
                <w:rFonts w:ascii="Arial" w:eastAsia="Times New Roman" w:hAnsi="Arial" w:cs="Arial"/>
                <w:sz w:val="20"/>
                <w:szCs w:val="20"/>
              </w:rPr>
              <w:t>19.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33E53571" w14:textId="4124EF9C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7B3FFE7F" w14:textId="41091215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0F35E5" w:rsidRPr="008D5A3E" w14:paraId="04EE6BDC" w14:textId="77777777" w:rsidTr="007E17CA">
        <w:trPr>
          <w:trHeight w:val="340"/>
        </w:trPr>
        <w:tc>
          <w:tcPr>
            <w:tcW w:w="12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B6C5A9" w14:textId="77777777" w:rsidR="000F35E5" w:rsidRPr="008D5A3E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27C9ADFA" w14:textId="78417688" w:rsidR="000F35E5" w:rsidRPr="008D5A3E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MS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7F241187" w14:textId="2970E854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0F35E5">
              <w:rPr>
                <w:rFonts w:ascii="Arial" w:eastAsia="Times New Roman" w:hAnsi="Arial" w:cs="Arial"/>
                <w:sz w:val="20"/>
                <w:szCs w:val="20"/>
              </w:rPr>
              <w:t>21.3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25C173B6" w14:textId="50AE9142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>
              <w:rPr>
                <w:rFonts w:ascii="Arial" w:eastAsia="Times New Roman" w:hAnsi="Arial" w:cs="Arial"/>
                <w:sz w:val="20"/>
                <w:szCs w:val="20"/>
              </w:rPr>
              <w:t xml:space="preserve">24.98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0F35E5">
              <w:rPr>
                <w:rFonts w:ascii="Arial" w:eastAsia="Times New Roman" w:hAnsi="Arial" w:cs="Arial"/>
                <w:sz w:val="20"/>
                <w:szCs w:val="20"/>
              </w:rPr>
              <w:t>17.6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0980D6C6" w14:textId="3E10F387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2EBC329D" w14:textId="2B5B5D3B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0F35E5" w:rsidRPr="008D5A3E" w14:paraId="3FE215EA" w14:textId="77777777" w:rsidTr="007E17CA">
        <w:trPr>
          <w:trHeight w:val="340"/>
        </w:trPr>
        <w:tc>
          <w:tcPr>
            <w:tcW w:w="12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AC7A96" w14:textId="77777777" w:rsidR="000F35E5" w:rsidRPr="008D5A3E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8E7B803" w14:textId="05F54DB7" w:rsidR="000F35E5" w:rsidRPr="008D5A3E" w:rsidRDefault="00B6557A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U</w:t>
            </w:r>
            <w:r w:rsidR="000F35E5" w:rsidRPr="008D5A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treated control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C8B3E07" w14:textId="36F4AC16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0F35E5">
              <w:rPr>
                <w:rFonts w:ascii="Arial" w:eastAsia="Times New Roman" w:hAnsi="Arial" w:cs="Arial"/>
                <w:sz w:val="20"/>
                <w:szCs w:val="20"/>
              </w:rPr>
              <w:t>7.667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34D784F6" w14:textId="494E2552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>
              <w:rPr>
                <w:rFonts w:ascii="Arial" w:eastAsia="Times New Roman" w:hAnsi="Arial" w:cs="Arial"/>
                <w:sz w:val="20"/>
                <w:szCs w:val="20"/>
              </w:rPr>
              <w:t xml:space="preserve">11.32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0F35E5">
              <w:rPr>
                <w:rFonts w:ascii="Arial" w:eastAsia="Times New Roman" w:hAnsi="Arial" w:cs="Arial"/>
                <w:sz w:val="20"/>
                <w:szCs w:val="20"/>
              </w:rPr>
              <w:t>4.01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4B1492EE" w14:textId="1D623ABE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F558BD3" w14:textId="5C7444B8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0F35E5" w:rsidRPr="008D5A3E" w14:paraId="45CA5BAE" w14:textId="77777777" w:rsidTr="007E17CA">
        <w:trPr>
          <w:trHeight w:val="340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6F7A03" w14:textId="3E4E672D" w:rsidR="000F35E5" w:rsidRPr="008D5A3E" w:rsidRDefault="00E17B90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ME </w:t>
            </w:r>
            <w:r w:rsidR="00BD0D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s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52A8B448" w14:textId="56F98395" w:rsidR="000F35E5" w:rsidRPr="008D5A3E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Δ</w:t>
            </w:r>
            <w:r w:rsidRPr="008D5A3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rhi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2D191D47" w14:textId="092D55C7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0F35E5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3784EE95" w14:textId="07FB500E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>
              <w:rPr>
                <w:rFonts w:ascii="Arial" w:eastAsia="Times New Roman" w:hAnsi="Arial" w:cs="Arial"/>
                <w:sz w:val="20"/>
                <w:szCs w:val="20"/>
              </w:rPr>
              <w:t xml:space="preserve">26.65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0F35E5">
              <w:rPr>
                <w:rFonts w:ascii="Arial" w:eastAsia="Times New Roman" w:hAnsi="Arial" w:cs="Arial"/>
                <w:sz w:val="20"/>
                <w:szCs w:val="20"/>
              </w:rPr>
              <w:t>19.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01C1900B" w14:textId="0A8474EF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79BF952A" w14:textId="1686A8D4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0F35E5" w:rsidRPr="008D5A3E" w14:paraId="182E9DBB" w14:textId="77777777" w:rsidTr="007E17CA">
        <w:trPr>
          <w:trHeight w:val="340"/>
        </w:trPr>
        <w:tc>
          <w:tcPr>
            <w:tcW w:w="12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2BF082" w14:textId="77777777" w:rsidR="000F35E5" w:rsidRPr="008D5A3E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53B6A44F" w14:textId="23F7E88A" w:rsidR="000F35E5" w:rsidRPr="008D5A3E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edium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20CA58EC" w14:textId="5EC7DB5A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0F35E5">
              <w:rPr>
                <w:rFonts w:ascii="Arial" w:eastAsia="Times New Roman" w:hAnsi="Arial" w:cs="Arial"/>
                <w:sz w:val="20"/>
                <w:szCs w:val="20"/>
              </w:rPr>
              <w:t>24.3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0DC210A2" w14:textId="1091E708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>
              <w:rPr>
                <w:rFonts w:ascii="Arial" w:eastAsia="Times New Roman" w:hAnsi="Arial" w:cs="Arial"/>
                <w:sz w:val="20"/>
                <w:szCs w:val="20"/>
              </w:rPr>
              <w:t xml:space="preserve">27.98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0F35E5">
              <w:rPr>
                <w:rFonts w:ascii="Arial" w:eastAsia="Times New Roman" w:hAnsi="Arial" w:cs="Arial"/>
                <w:sz w:val="20"/>
                <w:szCs w:val="20"/>
              </w:rPr>
              <w:t>20.6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6904C17C" w14:textId="64D7DE86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767F9972" w14:textId="48809425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0F35E5" w:rsidRPr="008D5A3E" w14:paraId="65F77FE5" w14:textId="77777777" w:rsidTr="007E17CA">
        <w:trPr>
          <w:trHeight w:val="340"/>
        </w:trPr>
        <w:tc>
          <w:tcPr>
            <w:tcW w:w="12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65D763" w14:textId="77777777" w:rsidR="000F35E5" w:rsidRPr="008D5A3E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1104E39C" w14:textId="74AB99BD" w:rsidR="000F35E5" w:rsidRPr="008D5A3E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MS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039C87B4" w14:textId="3B1E92C6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0F35E5">
              <w:rPr>
                <w:rFonts w:ascii="Arial" w:eastAsia="Times New Roman" w:hAnsi="Arial" w:cs="Arial"/>
                <w:sz w:val="20"/>
                <w:szCs w:val="20"/>
              </w:rPr>
              <w:t>23.3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270EC86D" w14:textId="16B54941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>
              <w:rPr>
                <w:rFonts w:ascii="Arial" w:eastAsia="Times New Roman" w:hAnsi="Arial" w:cs="Arial"/>
                <w:sz w:val="20"/>
                <w:szCs w:val="20"/>
              </w:rPr>
              <w:t xml:space="preserve">26.98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0F35E5">
              <w:rPr>
                <w:rFonts w:ascii="Arial" w:eastAsia="Times New Roman" w:hAnsi="Arial" w:cs="Arial"/>
                <w:sz w:val="20"/>
                <w:szCs w:val="20"/>
              </w:rPr>
              <w:t>19.6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7D2BD4BC" w14:textId="49D9792F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158D3A05" w14:textId="370ADD83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0F35E5" w:rsidRPr="008D5A3E" w14:paraId="257D5ED7" w14:textId="77777777" w:rsidTr="007E17CA">
        <w:trPr>
          <w:trHeight w:val="340"/>
        </w:trPr>
        <w:tc>
          <w:tcPr>
            <w:tcW w:w="12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2693A" w14:textId="77777777" w:rsidR="000F35E5" w:rsidRPr="008D5A3E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08BBCBA3" w14:textId="295DEED5" w:rsidR="000F35E5" w:rsidRPr="008D5A3E" w:rsidRDefault="00B6557A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U</w:t>
            </w:r>
            <w:r w:rsidR="000F35E5" w:rsidRPr="008D5A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treated contr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77FDF78" w14:textId="360B1462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0F35E5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FACBB5C" w14:textId="16980103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>
              <w:rPr>
                <w:rFonts w:ascii="Arial" w:eastAsia="Times New Roman" w:hAnsi="Arial" w:cs="Arial"/>
                <w:sz w:val="20"/>
                <w:szCs w:val="20"/>
              </w:rPr>
              <w:t xml:space="preserve">26.65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0F35E5">
              <w:rPr>
                <w:rFonts w:ascii="Arial" w:eastAsia="Times New Roman" w:hAnsi="Arial" w:cs="Arial"/>
                <w:sz w:val="20"/>
                <w:szCs w:val="20"/>
              </w:rPr>
              <w:t>19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09C9E2C" w14:textId="15CF56E8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36CF19A" w14:textId="4E45BE73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0F35E5" w:rsidRPr="008D5A3E" w14:paraId="3A55265C" w14:textId="77777777" w:rsidTr="007E17CA">
        <w:trPr>
          <w:trHeight w:val="340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C12EE" w14:textId="60D8EE5B" w:rsidR="000F35E5" w:rsidRPr="008D5A3E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8D5A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Δ</w:t>
            </w:r>
            <w:r w:rsidRPr="008D5A3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>rhiG</w:t>
            </w:r>
            <w:proofErr w:type="spellEnd"/>
            <w:r w:rsidRPr="008D5A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="00BD0D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s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55F1079" w14:textId="72798643" w:rsidR="000F35E5" w:rsidRPr="008D5A3E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ediu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B07CDE4" w14:textId="11F6E4B8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0F35E5">
              <w:rPr>
                <w:rFonts w:ascii="Arial" w:eastAsia="Times New Roman" w:hAnsi="Arial" w:cs="Arial"/>
                <w:sz w:val="20"/>
                <w:szCs w:val="20"/>
              </w:rPr>
              <w:t>21.3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5729F29" w14:textId="2D5120E2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>
              <w:rPr>
                <w:rFonts w:ascii="Arial" w:eastAsia="Times New Roman" w:hAnsi="Arial" w:cs="Arial"/>
                <w:sz w:val="20"/>
                <w:szCs w:val="20"/>
              </w:rPr>
              <w:t xml:space="preserve">24.98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0F35E5">
              <w:rPr>
                <w:rFonts w:ascii="Arial" w:eastAsia="Times New Roman" w:hAnsi="Arial" w:cs="Arial"/>
                <w:sz w:val="20"/>
                <w:szCs w:val="20"/>
              </w:rPr>
              <w:t>17.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950C123" w14:textId="3903AFE9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A0E1C00" w14:textId="5D8056E2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0F35E5" w:rsidRPr="008D5A3E" w14:paraId="016B0F6B" w14:textId="77777777" w:rsidTr="007E17CA">
        <w:trPr>
          <w:trHeight w:val="340"/>
        </w:trPr>
        <w:tc>
          <w:tcPr>
            <w:tcW w:w="12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AD62A6" w14:textId="425C6AEE" w:rsidR="000F35E5" w:rsidRPr="008D5A3E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9AE623A" w14:textId="617F0C0F" w:rsidR="000F35E5" w:rsidRPr="008D5A3E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MS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1FB48E0" w14:textId="70FAE592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0F35E5">
              <w:rPr>
                <w:rFonts w:ascii="Arial" w:eastAsia="Times New Roman" w:hAnsi="Arial" w:cs="Arial"/>
                <w:sz w:val="20"/>
                <w:szCs w:val="20"/>
              </w:rPr>
              <w:t>7.6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027923F" w14:textId="4704C3D3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>
              <w:rPr>
                <w:rFonts w:ascii="Arial" w:eastAsia="Times New Roman" w:hAnsi="Arial" w:cs="Arial"/>
                <w:sz w:val="20"/>
                <w:szCs w:val="20"/>
              </w:rPr>
              <w:t xml:space="preserve">11.32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0F35E5">
              <w:rPr>
                <w:rFonts w:ascii="Arial" w:eastAsia="Times New Roman" w:hAnsi="Arial" w:cs="Arial"/>
                <w:sz w:val="20"/>
                <w:szCs w:val="20"/>
              </w:rPr>
              <w:t>4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9221856" w14:textId="3ED94F66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C0C5D7A" w14:textId="31C7E3FB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0F35E5" w:rsidRPr="008D5A3E" w14:paraId="550539DE" w14:textId="77777777" w:rsidTr="007E17CA">
        <w:trPr>
          <w:trHeight w:val="340"/>
        </w:trPr>
        <w:tc>
          <w:tcPr>
            <w:tcW w:w="12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B3B0A" w14:textId="3DF09281" w:rsidR="000F35E5" w:rsidRPr="008D5A3E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1254A6D5" w14:textId="003E5C5F" w:rsidR="000F35E5" w:rsidRPr="008D5A3E" w:rsidRDefault="00B6557A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U</w:t>
            </w:r>
            <w:r w:rsidR="000F35E5" w:rsidRPr="008D5A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treated contr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4910132" w14:textId="6BF7EBB8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0F35E5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9E7B51D" w14:textId="25BCA46C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>
              <w:rPr>
                <w:rFonts w:ascii="Arial" w:eastAsia="Times New Roman" w:hAnsi="Arial" w:cs="Arial"/>
                <w:sz w:val="20"/>
                <w:szCs w:val="20"/>
              </w:rPr>
              <w:t xml:space="preserve">26.65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0F35E5">
              <w:rPr>
                <w:rFonts w:ascii="Arial" w:eastAsia="Times New Roman" w:hAnsi="Arial" w:cs="Arial"/>
                <w:sz w:val="20"/>
                <w:szCs w:val="20"/>
              </w:rPr>
              <w:t>19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91C08E1" w14:textId="61F93731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338D766E" w14:textId="30C73B07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0F35E5" w:rsidRPr="008D5A3E" w14:paraId="6D1BB732" w14:textId="77777777" w:rsidTr="007E17CA">
        <w:trPr>
          <w:trHeight w:val="340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89E6AB" w14:textId="7D3CFE0F" w:rsidR="000F35E5" w:rsidRPr="008D5A3E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Medium </w:t>
            </w:r>
            <w:r w:rsidR="00BD0D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s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96312F9" w14:textId="39A3F4AE" w:rsidR="000F35E5" w:rsidRPr="008D5A3E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MS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8DBC707" w14:textId="1E4C5025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0F35E5">
              <w:rPr>
                <w:rFonts w:ascii="Arial" w:eastAsia="Times New Roman" w:hAnsi="Arial" w:cs="Arial"/>
                <w:sz w:val="20"/>
                <w:szCs w:val="20"/>
              </w:rPr>
              <w:t>24.3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26F3906" w14:textId="1846A0DD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>
              <w:rPr>
                <w:rFonts w:ascii="Arial" w:eastAsia="Times New Roman" w:hAnsi="Arial" w:cs="Arial"/>
                <w:sz w:val="20"/>
                <w:szCs w:val="20"/>
              </w:rPr>
              <w:t xml:space="preserve">27.98 to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0F35E5">
              <w:rPr>
                <w:rFonts w:ascii="Arial" w:eastAsia="Times New Roman" w:hAnsi="Arial" w:cs="Arial"/>
                <w:sz w:val="20"/>
                <w:szCs w:val="20"/>
              </w:rPr>
              <w:t>20.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FEB8116" w14:textId="595961BC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8C3DDAA" w14:textId="5507436F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0F35E5" w:rsidRPr="008D5A3E" w14:paraId="7F2A4B90" w14:textId="77777777" w:rsidTr="000F35E5">
        <w:trPr>
          <w:trHeight w:val="340"/>
        </w:trPr>
        <w:tc>
          <w:tcPr>
            <w:tcW w:w="12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4FDD58" w14:textId="77777777" w:rsidR="000F35E5" w:rsidRPr="008D5A3E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EB4D44" w14:textId="52240CE9" w:rsidR="000F35E5" w:rsidRPr="008D5A3E" w:rsidRDefault="00B6557A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U</w:t>
            </w:r>
            <w:r w:rsidR="000F35E5" w:rsidRPr="008D5A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treated contr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FEA71" w14:textId="12B2E6DF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0.333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D1C87E" w14:textId="3E744982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Pr="000F35E5">
              <w:rPr>
                <w:rFonts w:ascii="Arial" w:eastAsia="Times New Roman" w:hAnsi="Arial" w:cs="Arial"/>
                <w:sz w:val="20"/>
                <w:szCs w:val="20"/>
              </w:rPr>
              <w:t>3.316 to 3.9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0562A3" w14:textId="32CF2419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A5F163" w14:textId="4FA890BF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0F35E5" w:rsidRPr="008D5A3E" w14:paraId="41A11123" w14:textId="77777777" w:rsidTr="000F35E5">
        <w:trPr>
          <w:trHeight w:val="34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A1C309" w14:textId="27EB7FF5" w:rsidR="000F35E5" w:rsidRPr="008D5A3E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DMSO </w:t>
            </w:r>
            <w:r w:rsidR="00BD0DB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s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3DD27" w14:textId="236FF310" w:rsidR="000F35E5" w:rsidRPr="008D5A3E" w:rsidRDefault="00B6557A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U</w:t>
            </w:r>
            <w:r w:rsidR="000F35E5" w:rsidRPr="008D5A3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treated contr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07F371" w14:textId="10C5DC09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12FA76" w14:textId="3D2EB7D1" w:rsidR="000F35E5" w:rsidRPr="000F35E5" w:rsidRDefault="00B6557A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="000F35E5" w:rsidRPr="000F35E5">
              <w:rPr>
                <w:rFonts w:ascii="Arial" w:eastAsia="Times New Roman" w:hAnsi="Arial" w:cs="Arial"/>
                <w:sz w:val="20"/>
                <w:szCs w:val="20"/>
              </w:rPr>
              <w:t>1.649 to 5.6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1F547C" w14:textId="69FF2FF8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F90E28" w14:textId="7DE01CA0" w:rsidR="000F35E5" w:rsidRPr="000F35E5" w:rsidRDefault="000F35E5" w:rsidP="000F35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35E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</w:tbl>
    <w:p w14:paraId="2DADD139" w14:textId="627E086E" w:rsidR="00720E22" w:rsidRPr="00AE3D21" w:rsidRDefault="005B0D39" w:rsidP="00AE3D21">
      <w:pPr>
        <w:spacing w:after="0"/>
        <w:rPr>
          <w:rFonts w:ascii="Arial" w:hAnsi="Arial" w:cs="Arial"/>
          <w:b/>
          <w:sz w:val="20"/>
          <w:szCs w:val="20"/>
          <w:lang w:val="en-GB"/>
        </w:rPr>
      </w:pPr>
      <w:r w:rsidRPr="008D5A3E">
        <w:rPr>
          <w:rFonts w:ascii="Arial" w:hAnsi="Arial" w:cs="Arial"/>
          <w:sz w:val="20"/>
          <w:szCs w:val="20"/>
          <w:lang w:val="en-GB"/>
        </w:rPr>
        <w:t>ns: not significant, *</w:t>
      </w:r>
      <w:r w:rsidR="009E5107">
        <w:rPr>
          <w:rFonts w:ascii="Arial" w:hAnsi="Arial" w:cs="Arial"/>
          <w:i/>
          <w:sz w:val="20"/>
          <w:szCs w:val="20"/>
          <w:lang w:val="en-GB"/>
        </w:rPr>
        <w:t>p&lt;</w:t>
      </w:r>
      <w:r w:rsidRPr="008D5A3E">
        <w:rPr>
          <w:rFonts w:ascii="Arial" w:hAnsi="Arial" w:cs="Arial"/>
          <w:i/>
          <w:sz w:val="20"/>
          <w:szCs w:val="20"/>
          <w:lang w:val="en-GB"/>
        </w:rPr>
        <w:t>0.0332</w:t>
      </w:r>
      <w:r w:rsidRPr="008D5A3E">
        <w:rPr>
          <w:rFonts w:ascii="Arial" w:hAnsi="Arial" w:cs="Arial"/>
          <w:sz w:val="20"/>
          <w:szCs w:val="20"/>
          <w:lang w:val="en-GB"/>
        </w:rPr>
        <w:t>, **</w:t>
      </w:r>
      <w:r w:rsidR="009E5107">
        <w:rPr>
          <w:rFonts w:ascii="Arial" w:hAnsi="Arial" w:cs="Arial"/>
          <w:i/>
          <w:sz w:val="20"/>
          <w:szCs w:val="20"/>
          <w:lang w:val="en-GB"/>
        </w:rPr>
        <w:t>p&lt;</w:t>
      </w:r>
      <w:r w:rsidRPr="008D5A3E">
        <w:rPr>
          <w:rFonts w:ascii="Arial" w:hAnsi="Arial" w:cs="Arial"/>
          <w:i/>
          <w:sz w:val="20"/>
          <w:szCs w:val="20"/>
          <w:lang w:val="en-GB"/>
        </w:rPr>
        <w:t>0.0021</w:t>
      </w:r>
      <w:r w:rsidRPr="008D5A3E">
        <w:rPr>
          <w:rFonts w:ascii="Arial" w:hAnsi="Arial" w:cs="Arial"/>
          <w:sz w:val="20"/>
          <w:szCs w:val="20"/>
          <w:lang w:val="en-GB"/>
        </w:rPr>
        <w:t>, ***</w:t>
      </w:r>
      <w:r w:rsidR="009E5107">
        <w:rPr>
          <w:rFonts w:ascii="Arial" w:hAnsi="Arial" w:cs="Arial"/>
          <w:i/>
          <w:sz w:val="20"/>
          <w:szCs w:val="20"/>
          <w:lang w:val="en-GB"/>
        </w:rPr>
        <w:t>p&lt;</w:t>
      </w:r>
      <w:r w:rsidRPr="008D5A3E">
        <w:rPr>
          <w:rFonts w:ascii="Arial" w:hAnsi="Arial" w:cs="Arial"/>
          <w:i/>
          <w:sz w:val="20"/>
          <w:szCs w:val="20"/>
          <w:lang w:val="en-GB"/>
        </w:rPr>
        <w:t>0.0002</w:t>
      </w:r>
      <w:r w:rsidRPr="008D5A3E">
        <w:rPr>
          <w:rFonts w:ascii="Arial" w:hAnsi="Arial" w:cs="Arial"/>
          <w:sz w:val="20"/>
          <w:szCs w:val="20"/>
          <w:lang w:val="en-GB"/>
        </w:rPr>
        <w:t>, ****</w:t>
      </w:r>
      <w:r w:rsidR="009E5107">
        <w:rPr>
          <w:rFonts w:ascii="Arial" w:hAnsi="Arial" w:cs="Arial"/>
          <w:i/>
          <w:sz w:val="20"/>
          <w:szCs w:val="20"/>
          <w:lang w:val="en-GB"/>
        </w:rPr>
        <w:t>p&lt;</w:t>
      </w:r>
      <w:r w:rsidRPr="008D5A3E">
        <w:rPr>
          <w:rFonts w:ascii="Arial" w:hAnsi="Arial" w:cs="Arial"/>
          <w:i/>
          <w:sz w:val="20"/>
          <w:szCs w:val="20"/>
          <w:lang w:val="en-GB"/>
        </w:rPr>
        <w:t>0.0001</w:t>
      </w:r>
      <w:r w:rsidRPr="008D5A3E">
        <w:rPr>
          <w:rFonts w:ascii="Arial" w:hAnsi="Arial" w:cs="Arial"/>
          <w:sz w:val="20"/>
          <w:szCs w:val="20"/>
          <w:lang w:val="en-GB"/>
        </w:rPr>
        <w:t>.</w:t>
      </w:r>
      <w:r w:rsidR="00100CCD">
        <w:rPr>
          <w:b/>
          <w:lang w:val="en-GB"/>
        </w:rPr>
        <w:fldChar w:fldCharType="begin"/>
      </w:r>
      <w:r w:rsidR="00100CCD">
        <w:rPr>
          <w:b/>
          <w:lang w:val="en-GB"/>
        </w:rPr>
        <w:instrText xml:space="preserve"> ADDIN EN.REFLIST </w:instrText>
      </w:r>
      <w:r w:rsidR="00E22806">
        <w:rPr>
          <w:b/>
          <w:lang w:val="en-GB"/>
        </w:rPr>
        <w:fldChar w:fldCharType="separate"/>
      </w:r>
      <w:r w:rsidR="00100CCD">
        <w:rPr>
          <w:rFonts w:ascii="Arial" w:hAnsi="Arial" w:cs="Arial"/>
          <w:b/>
          <w:sz w:val="20"/>
          <w:lang w:val="en-GB"/>
        </w:rPr>
        <w:fldChar w:fldCharType="end"/>
      </w:r>
    </w:p>
    <w:sectPr w:rsidR="00720E22" w:rsidRPr="00AE3D21">
      <w:footerReference w:type="even" r:id="rId8"/>
      <w:footerReference w:type="default" r:id="rId9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9DE64" w14:textId="77777777" w:rsidR="00E22806" w:rsidRDefault="00E22806" w:rsidP="008F105C">
      <w:pPr>
        <w:spacing w:after="0" w:line="240" w:lineRule="auto"/>
      </w:pPr>
      <w:r>
        <w:separator/>
      </w:r>
    </w:p>
  </w:endnote>
  <w:endnote w:type="continuationSeparator" w:id="0">
    <w:p w14:paraId="50577CFC" w14:textId="77777777" w:rsidR="00E22806" w:rsidRDefault="00E22806" w:rsidP="008F10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353626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B4EAF4" w14:textId="6C917F66" w:rsidR="005363C8" w:rsidRDefault="005363C8" w:rsidP="0007358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90F287" w14:textId="77777777" w:rsidR="005363C8" w:rsidRDefault="005363C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82339895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23BFC6CF" w14:textId="3F4FF274" w:rsidR="005363C8" w:rsidRPr="0045732D" w:rsidRDefault="005363C8" w:rsidP="0007358F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45732D">
          <w:rPr>
            <w:rStyle w:val="PageNumber"/>
            <w:rFonts w:ascii="Arial" w:hAnsi="Arial" w:cs="Arial"/>
          </w:rPr>
          <w:fldChar w:fldCharType="begin"/>
        </w:r>
        <w:r w:rsidRPr="0045732D">
          <w:rPr>
            <w:rStyle w:val="PageNumber"/>
            <w:rFonts w:ascii="Arial" w:hAnsi="Arial" w:cs="Arial"/>
          </w:rPr>
          <w:instrText xml:space="preserve"> PAGE </w:instrText>
        </w:r>
        <w:r w:rsidRPr="0045732D">
          <w:rPr>
            <w:rStyle w:val="PageNumber"/>
            <w:rFonts w:ascii="Arial" w:hAnsi="Arial" w:cs="Arial"/>
          </w:rPr>
          <w:fldChar w:fldCharType="separate"/>
        </w:r>
        <w:r w:rsidRPr="0045732D">
          <w:rPr>
            <w:rStyle w:val="PageNumber"/>
            <w:rFonts w:ascii="Arial" w:hAnsi="Arial" w:cs="Arial"/>
            <w:noProof/>
          </w:rPr>
          <w:t>1</w:t>
        </w:r>
        <w:r w:rsidRPr="0045732D">
          <w:rPr>
            <w:rStyle w:val="PageNumber"/>
            <w:rFonts w:ascii="Arial" w:hAnsi="Arial" w:cs="Arial"/>
          </w:rPr>
          <w:fldChar w:fldCharType="end"/>
        </w:r>
      </w:p>
    </w:sdtContent>
  </w:sdt>
  <w:p w14:paraId="01FEB704" w14:textId="77777777" w:rsidR="005363C8" w:rsidRDefault="005363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F1905" w14:textId="77777777" w:rsidR="00E22806" w:rsidRDefault="00E22806" w:rsidP="008F105C">
      <w:pPr>
        <w:spacing w:after="0" w:line="240" w:lineRule="auto"/>
      </w:pPr>
      <w:r>
        <w:separator/>
      </w:r>
    </w:p>
  </w:footnote>
  <w:footnote w:type="continuationSeparator" w:id="0">
    <w:p w14:paraId="7383E1B5" w14:textId="77777777" w:rsidR="00E22806" w:rsidRDefault="00E22806" w:rsidP="008F10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420A2"/>
    <w:multiLevelType w:val="hybridMultilevel"/>
    <w:tmpl w:val="46F0F92C"/>
    <w:lvl w:ilvl="0" w:tplc="657CA15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C1C36"/>
    <w:multiLevelType w:val="hybridMultilevel"/>
    <w:tmpl w:val="82F681BA"/>
    <w:lvl w:ilvl="0" w:tplc="4F48E74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142BB9"/>
    <w:multiLevelType w:val="hybridMultilevel"/>
    <w:tmpl w:val="31FABE6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0AA0048"/>
    <w:multiLevelType w:val="hybridMultilevel"/>
    <w:tmpl w:val="E7ECD6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720" w:hanging="360"/>
      </w:pPr>
    </w:lvl>
    <w:lvl w:ilvl="2" w:tplc="0407001B">
      <w:start w:val="1"/>
      <w:numFmt w:val="lowerRoman"/>
      <w:lvlText w:val="%3."/>
      <w:lvlJc w:val="right"/>
      <w:pPr>
        <w:ind w:left="1440" w:hanging="180"/>
      </w:pPr>
    </w:lvl>
    <w:lvl w:ilvl="3" w:tplc="0407000F" w:tentative="1">
      <w:start w:val="1"/>
      <w:numFmt w:val="decimal"/>
      <w:lvlText w:val="%4."/>
      <w:lvlJc w:val="left"/>
      <w:pPr>
        <w:ind w:left="2160" w:hanging="360"/>
      </w:pPr>
    </w:lvl>
    <w:lvl w:ilvl="4" w:tplc="04070019" w:tentative="1">
      <w:start w:val="1"/>
      <w:numFmt w:val="lowerLetter"/>
      <w:lvlText w:val="%5."/>
      <w:lvlJc w:val="left"/>
      <w:pPr>
        <w:ind w:left="2880" w:hanging="360"/>
      </w:pPr>
    </w:lvl>
    <w:lvl w:ilvl="5" w:tplc="0407001B" w:tentative="1">
      <w:start w:val="1"/>
      <w:numFmt w:val="lowerRoman"/>
      <w:lvlText w:val="%6."/>
      <w:lvlJc w:val="right"/>
      <w:pPr>
        <w:ind w:left="3600" w:hanging="180"/>
      </w:pPr>
    </w:lvl>
    <w:lvl w:ilvl="6" w:tplc="0407000F" w:tentative="1">
      <w:start w:val="1"/>
      <w:numFmt w:val="decimal"/>
      <w:lvlText w:val="%7."/>
      <w:lvlJc w:val="left"/>
      <w:pPr>
        <w:ind w:left="4320" w:hanging="360"/>
      </w:pPr>
    </w:lvl>
    <w:lvl w:ilvl="7" w:tplc="04070019" w:tentative="1">
      <w:start w:val="1"/>
      <w:numFmt w:val="lowerLetter"/>
      <w:lvlText w:val="%8."/>
      <w:lvlJc w:val="left"/>
      <w:pPr>
        <w:ind w:left="5040" w:hanging="360"/>
      </w:pPr>
    </w:lvl>
    <w:lvl w:ilvl="8" w:tplc="0407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" w15:restartNumberingAfterBreak="0">
    <w:nsid w:val="1E1E2954"/>
    <w:multiLevelType w:val="hybridMultilevel"/>
    <w:tmpl w:val="80106AD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8F86D15"/>
    <w:multiLevelType w:val="hybridMultilevel"/>
    <w:tmpl w:val="5B646662"/>
    <w:lvl w:ilvl="0" w:tplc="62060E2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296691"/>
    <w:multiLevelType w:val="hybridMultilevel"/>
    <w:tmpl w:val="845678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6C55FB"/>
    <w:multiLevelType w:val="hybridMultilevel"/>
    <w:tmpl w:val="B87AC3AC"/>
    <w:lvl w:ilvl="0" w:tplc="2ADA4E7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03475F"/>
    <w:multiLevelType w:val="hybridMultilevel"/>
    <w:tmpl w:val="B41C36C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EA7A1D"/>
    <w:multiLevelType w:val="hybridMultilevel"/>
    <w:tmpl w:val="A718EA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BB496E"/>
    <w:multiLevelType w:val="hybridMultilevel"/>
    <w:tmpl w:val="3692F0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8D4BC2"/>
    <w:multiLevelType w:val="hybridMultilevel"/>
    <w:tmpl w:val="DF8ED474"/>
    <w:lvl w:ilvl="0" w:tplc="E076AE0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232578"/>
    <w:multiLevelType w:val="hybridMultilevel"/>
    <w:tmpl w:val="CBE82E38"/>
    <w:lvl w:ilvl="0" w:tplc="92EAB8A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F41588"/>
    <w:multiLevelType w:val="hybridMultilevel"/>
    <w:tmpl w:val="82C069C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76086E9C"/>
    <w:multiLevelType w:val="hybridMultilevel"/>
    <w:tmpl w:val="B4B062F0"/>
    <w:lvl w:ilvl="0" w:tplc="79AACAA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4012F0"/>
    <w:multiLevelType w:val="hybridMultilevel"/>
    <w:tmpl w:val="686C66BA"/>
    <w:lvl w:ilvl="0" w:tplc="82B610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5274349">
    <w:abstractNumId w:val="9"/>
  </w:num>
  <w:num w:numId="2" w16cid:durableId="1994873708">
    <w:abstractNumId w:val="2"/>
  </w:num>
  <w:num w:numId="3" w16cid:durableId="297691724">
    <w:abstractNumId w:val="8"/>
  </w:num>
  <w:num w:numId="4" w16cid:durableId="1234701042">
    <w:abstractNumId w:val="3"/>
  </w:num>
  <w:num w:numId="5" w16cid:durableId="975258057">
    <w:abstractNumId w:val="4"/>
  </w:num>
  <w:num w:numId="6" w16cid:durableId="1424035467">
    <w:abstractNumId w:val="13"/>
  </w:num>
  <w:num w:numId="7" w16cid:durableId="1177228071">
    <w:abstractNumId w:val="10"/>
  </w:num>
  <w:num w:numId="8" w16cid:durableId="526408572">
    <w:abstractNumId w:val="14"/>
  </w:num>
  <w:num w:numId="9" w16cid:durableId="1068652293">
    <w:abstractNumId w:val="1"/>
  </w:num>
  <w:num w:numId="10" w16cid:durableId="921765169">
    <w:abstractNumId w:val="0"/>
  </w:num>
  <w:num w:numId="11" w16cid:durableId="1272321860">
    <w:abstractNumId w:val="5"/>
  </w:num>
  <w:num w:numId="12" w16cid:durableId="1961456151">
    <w:abstractNumId w:val="12"/>
  </w:num>
  <w:num w:numId="13" w16cid:durableId="1443723839">
    <w:abstractNumId w:val="7"/>
  </w:num>
  <w:num w:numId="14" w16cid:durableId="1322201573">
    <w:abstractNumId w:val="11"/>
  </w:num>
  <w:num w:numId="15" w16cid:durableId="1058822320">
    <w:abstractNumId w:val="6"/>
  </w:num>
  <w:num w:numId="16" w16cid:durableId="110712064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I0tTQ2NjMyNzIzNTdW0lEKTi0uzszPAykwrAUASFLr2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288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86818"/>
    <w:rsid w:val="000166BF"/>
    <w:rsid w:val="00030513"/>
    <w:rsid w:val="00033366"/>
    <w:rsid w:val="000353EF"/>
    <w:rsid w:val="00036B08"/>
    <w:rsid w:val="000428DE"/>
    <w:rsid w:val="00042FD2"/>
    <w:rsid w:val="000456FF"/>
    <w:rsid w:val="0004793A"/>
    <w:rsid w:val="00050840"/>
    <w:rsid w:val="00062170"/>
    <w:rsid w:val="00067278"/>
    <w:rsid w:val="0007358F"/>
    <w:rsid w:val="000804FE"/>
    <w:rsid w:val="00086B40"/>
    <w:rsid w:val="00094DB8"/>
    <w:rsid w:val="000A7E7B"/>
    <w:rsid w:val="000F35E5"/>
    <w:rsid w:val="000F5229"/>
    <w:rsid w:val="000F7A94"/>
    <w:rsid w:val="00100CCD"/>
    <w:rsid w:val="001027E2"/>
    <w:rsid w:val="00102F77"/>
    <w:rsid w:val="001037D6"/>
    <w:rsid w:val="00112E65"/>
    <w:rsid w:val="00124F47"/>
    <w:rsid w:val="00146E21"/>
    <w:rsid w:val="00167156"/>
    <w:rsid w:val="00177256"/>
    <w:rsid w:val="00192037"/>
    <w:rsid w:val="00197B9B"/>
    <w:rsid w:val="001A4C2A"/>
    <w:rsid w:val="001B1A6E"/>
    <w:rsid w:val="001B26CB"/>
    <w:rsid w:val="001B5343"/>
    <w:rsid w:val="001B597A"/>
    <w:rsid w:val="001C0706"/>
    <w:rsid w:val="001C1E71"/>
    <w:rsid w:val="001C263F"/>
    <w:rsid w:val="001D46EF"/>
    <w:rsid w:val="001D7D99"/>
    <w:rsid w:val="001E0B7B"/>
    <w:rsid w:val="002034C3"/>
    <w:rsid w:val="00210487"/>
    <w:rsid w:val="0021553A"/>
    <w:rsid w:val="00226A5A"/>
    <w:rsid w:val="002443B2"/>
    <w:rsid w:val="00245792"/>
    <w:rsid w:val="00260CA0"/>
    <w:rsid w:val="00262C3A"/>
    <w:rsid w:val="002710E8"/>
    <w:rsid w:val="00277A15"/>
    <w:rsid w:val="002866A8"/>
    <w:rsid w:val="00291DED"/>
    <w:rsid w:val="00294108"/>
    <w:rsid w:val="0029751B"/>
    <w:rsid w:val="002A1180"/>
    <w:rsid w:val="002C02E1"/>
    <w:rsid w:val="002C0E05"/>
    <w:rsid w:val="002C2C40"/>
    <w:rsid w:val="002D06E4"/>
    <w:rsid w:val="002D5D99"/>
    <w:rsid w:val="002E3050"/>
    <w:rsid w:val="002E3F28"/>
    <w:rsid w:val="002E6060"/>
    <w:rsid w:val="002E6808"/>
    <w:rsid w:val="002F56EF"/>
    <w:rsid w:val="00302100"/>
    <w:rsid w:val="00310E66"/>
    <w:rsid w:val="003165B4"/>
    <w:rsid w:val="00317F80"/>
    <w:rsid w:val="003218B5"/>
    <w:rsid w:val="0032200B"/>
    <w:rsid w:val="00322762"/>
    <w:rsid w:val="00341052"/>
    <w:rsid w:val="00347881"/>
    <w:rsid w:val="0035713E"/>
    <w:rsid w:val="0036570B"/>
    <w:rsid w:val="0037248F"/>
    <w:rsid w:val="003776E8"/>
    <w:rsid w:val="00387F6B"/>
    <w:rsid w:val="003965FF"/>
    <w:rsid w:val="0039751F"/>
    <w:rsid w:val="003A6DB7"/>
    <w:rsid w:val="003B035B"/>
    <w:rsid w:val="003B230B"/>
    <w:rsid w:val="003B46C7"/>
    <w:rsid w:val="003B6A3E"/>
    <w:rsid w:val="003C527E"/>
    <w:rsid w:val="003E68CB"/>
    <w:rsid w:val="003E77EA"/>
    <w:rsid w:val="00403A2C"/>
    <w:rsid w:val="0040501A"/>
    <w:rsid w:val="004109FE"/>
    <w:rsid w:val="00412E40"/>
    <w:rsid w:val="00413FB7"/>
    <w:rsid w:val="00416040"/>
    <w:rsid w:val="004375F5"/>
    <w:rsid w:val="0045732D"/>
    <w:rsid w:val="004663B7"/>
    <w:rsid w:val="00466930"/>
    <w:rsid w:val="00472725"/>
    <w:rsid w:val="00475B9F"/>
    <w:rsid w:val="004805BE"/>
    <w:rsid w:val="00482E1A"/>
    <w:rsid w:val="00484C9E"/>
    <w:rsid w:val="00486E71"/>
    <w:rsid w:val="00493B3D"/>
    <w:rsid w:val="004B2F08"/>
    <w:rsid w:val="004B43B9"/>
    <w:rsid w:val="004C2ABD"/>
    <w:rsid w:val="004C2C19"/>
    <w:rsid w:val="004C3D85"/>
    <w:rsid w:val="004C4FEB"/>
    <w:rsid w:val="004C5F1E"/>
    <w:rsid w:val="004C6A39"/>
    <w:rsid w:val="004D6A2A"/>
    <w:rsid w:val="004E4CF0"/>
    <w:rsid w:val="004F178E"/>
    <w:rsid w:val="004F7E38"/>
    <w:rsid w:val="00504618"/>
    <w:rsid w:val="00512961"/>
    <w:rsid w:val="00512BA4"/>
    <w:rsid w:val="00513AB4"/>
    <w:rsid w:val="005160FF"/>
    <w:rsid w:val="00531A13"/>
    <w:rsid w:val="00532F35"/>
    <w:rsid w:val="00533E37"/>
    <w:rsid w:val="005363C8"/>
    <w:rsid w:val="00543866"/>
    <w:rsid w:val="00547E9C"/>
    <w:rsid w:val="00556E2E"/>
    <w:rsid w:val="00567CB6"/>
    <w:rsid w:val="0057057D"/>
    <w:rsid w:val="00571354"/>
    <w:rsid w:val="00571811"/>
    <w:rsid w:val="00593BB4"/>
    <w:rsid w:val="005942D0"/>
    <w:rsid w:val="00595EF7"/>
    <w:rsid w:val="005A4F18"/>
    <w:rsid w:val="005B0D39"/>
    <w:rsid w:val="005C2DB2"/>
    <w:rsid w:val="005D2BE7"/>
    <w:rsid w:val="005D4795"/>
    <w:rsid w:val="005E1E3D"/>
    <w:rsid w:val="005E25F7"/>
    <w:rsid w:val="005E76A8"/>
    <w:rsid w:val="0060029B"/>
    <w:rsid w:val="0060452F"/>
    <w:rsid w:val="00604AD1"/>
    <w:rsid w:val="00607C13"/>
    <w:rsid w:val="00625A8A"/>
    <w:rsid w:val="0063749A"/>
    <w:rsid w:val="006450A3"/>
    <w:rsid w:val="00677A93"/>
    <w:rsid w:val="00694426"/>
    <w:rsid w:val="006A3033"/>
    <w:rsid w:val="006B1693"/>
    <w:rsid w:val="006B1AF3"/>
    <w:rsid w:val="006B5FCB"/>
    <w:rsid w:val="006C69E4"/>
    <w:rsid w:val="006E2FD1"/>
    <w:rsid w:val="007019E6"/>
    <w:rsid w:val="00704E0C"/>
    <w:rsid w:val="00712F1E"/>
    <w:rsid w:val="00712FF9"/>
    <w:rsid w:val="00713B33"/>
    <w:rsid w:val="00720E22"/>
    <w:rsid w:val="00723B32"/>
    <w:rsid w:val="00726A7C"/>
    <w:rsid w:val="00730C42"/>
    <w:rsid w:val="00731C8C"/>
    <w:rsid w:val="007334D2"/>
    <w:rsid w:val="00741F55"/>
    <w:rsid w:val="00742DC6"/>
    <w:rsid w:val="00744C80"/>
    <w:rsid w:val="007455A9"/>
    <w:rsid w:val="00756CA2"/>
    <w:rsid w:val="00763D25"/>
    <w:rsid w:val="00772E0B"/>
    <w:rsid w:val="00774ACA"/>
    <w:rsid w:val="00786818"/>
    <w:rsid w:val="007925FF"/>
    <w:rsid w:val="00794C2B"/>
    <w:rsid w:val="007B2476"/>
    <w:rsid w:val="007B5BA4"/>
    <w:rsid w:val="007B668C"/>
    <w:rsid w:val="007D3885"/>
    <w:rsid w:val="007D55EF"/>
    <w:rsid w:val="007E17CA"/>
    <w:rsid w:val="007E592F"/>
    <w:rsid w:val="007F1C3D"/>
    <w:rsid w:val="00802053"/>
    <w:rsid w:val="00815B87"/>
    <w:rsid w:val="00816FF5"/>
    <w:rsid w:val="00817D59"/>
    <w:rsid w:val="00822F8F"/>
    <w:rsid w:val="00824BAF"/>
    <w:rsid w:val="00830576"/>
    <w:rsid w:val="008328C4"/>
    <w:rsid w:val="008345D3"/>
    <w:rsid w:val="00834FD3"/>
    <w:rsid w:val="00842711"/>
    <w:rsid w:val="0084458E"/>
    <w:rsid w:val="008470C2"/>
    <w:rsid w:val="008603ED"/>
    <w:rsid w:val="00866913"/>
    <w:rsid w:val="00867DF0"/>
    <w:rsid w:val="008705D4"/>
    <w:rsid w:val="008861BC"/>
    <w:rsid w:val="00895FB3"/>
    <w:rsid w:val="008969CE"/>
    <w:rsid w:val="008A0279"/>
    <w:rsid w:val="008B09C1"/>
    <w:rsid w:val="008B1AEE"/>
    <w:rsid w:val="008C7E08"/>
    <w:rsid w:val="008D1006"/>
    <w:rsid w:val="008D441D"/>
    <w:rsid w:val="008D5A3E"/>
    <w:rsid w:val="008D5FB6"/>
    <w:rsid w:val="008F105C"/>
    <w:rsid w:val="008F5D7A"/>
    <w:rsid w:val="008F7386"/>
    <w:rsid w:val="00905B72"/>
    <w:rsid w:val="00911000"/>
    <w:rsid w:val="0091437A"/>
    <w:rsid w:val="00914BEA"/>
    <w:rsid w:val="0093147C"/>
    <w:rsid w:val="009337F6"/>
    <w:rsid w:val="00942E09"/>
    <w:rsid w:val="0094521A"/>
    <w:rsid w:val="0095199B"/>
    <w:rsid w:val="00952000"/>
    <w:rsid w:val="00952324"/>
    <w:rsid w:val="00971C70"/>
    <w:rsid w:val="0097751F"/>
    <w:rsid w:val="009977E3"/>
    <w:rsid w:val="009B54F2"/>
    <w:rsid w:val="009C26CF"/>
    <w:rsid w:val="009C49DF"/>
    <w:rsid w:val="009C5FAA"/>
    <w:rsid w:val="009E4BA8"/>
    <w:rsid w:val="009E5107"/>
    <w:rsid w:val="009E6D44"/>
    <w:rsid w:val="009F2873"/>
    <w:rsid w:val="009F45CF"/>
    <w:rsid w:val="009F6050"/>
    <w:rsid w:val="00A05872"/>
    <w:rsid w:val="00A0763C"/>
    <w:rsid w:val="00A15C62"/>
    <w:rsid w:val="00A22C92"/>
    <w:rsid w:val="00A25E4C"/>
    <w:rsid w:val="00A33751"/>
    <w:rsid w:val="00A408E4"/>
    <w:rsid w:val="00A67136"/>
    <w:rsid w:val="00A71270"/>
    <w:rsid w:val="00A82B0F"/>
    <w:rsid w:val="00A857D6"/>
    <w:rsid w:val="00A87F2F"/>
    <w:rsid w:val="00A96B56"/>
    <w:rsid w:val="00A97D3A"/>
    <w:rsid w:val="00AA0A9F"/>
    <w:rsid w:val="00AB106F"/>
    <w:rsid w:val="00AC0DE0"/>
    <w:rsid w:val="00AD169B"/>
    <w:rsid w:val="00AD350D"/>
    <w:rsid w:val="00AE0BDA"/>
    <w:rsid w:val="00AE237C"/>
    <w:rsid w:val="00AE30D2"/>
    <w:rsid w:val="00AE3D21"/>
    <w:rsid w:val="00AE702F"/>
    <w:rsid w:val="00AF22D3"/>
    <w:rsid w:val="00AF2965"/>
    <w:rsid w:val="00B00AE9"/>
    <w:rsid w:val="00B03D4F"/>
    <w:rsid w:val="00B077F7"/>
    <w:rsid w:val="00B1133A"/>
    <w:rsid w:val="00B33A01"/>
    <w:rsid w:val="00B432EB"/>
    <w:rsid w:val="00B54C84"/>
    <w:rsid w:val="00B5774A"/>
    <w:rsid w:val="00B6557A"/>
    <w:rsid w:val="00B74D6D"/>
    <w:rsid w:val="00B8676D"/>
    <w:rsid w:val="00BC26E3"/>
    <w:rsid w:val="00BC2774"/>
    <w:rsid w:val="00BC6954"/>
    <w:rsid w:val="00BD0DB5"/>
    <w:rsid w:val="00C00819"/>
    <w:rsid w:val="00C04DBF"/>
    <w:rsid w:val="00C07D70"/>
    <w:rsid w:val="00C218E8"/>
    <w:rsid w:val="00C2605A"/>
    <w:rsid w:val="00C474A7"/>
    <w:rsid w:val="00C649C3"/>
    <w:rsid w:val="00C66A28"/>
    <w:rsid w:val="00C75375"/>
    <w:rsid w:val="00C9781D"/>
    <w:rsid w:val="00CA22BB"/>
    <w:rsid w:val="00CA53A4"/>
    <w:rsid w:val="00CB0083"/>
    <w:rsid w:val="00CC00DD"/>
    <w:rsid w:val="00CC2983"/>
    <w:rsid w:val="00CC4E19"/>
    <w:rsid w:val="00CD0211"/>
    <w:rsid w:val="00CD414E"/>
    <w:rsid w:val="00CD6216"/>
    <w:rsid w:val="00CE040B"/>
    <w:rsid w:val="00CF01B1"/>
    <w:rsid w:val="00CF22D3"/>
    <w:rsid w:val="00D05BE0"/>
    <w:rsid w:val="00D0673E"/>
    <w:rsid w:val="00D11E70"/>
    <w:rsid w:val="00D245FD"/>
    <w:rsid w:val="00D278FA"/>
    <w:rsid w:val="00D3231E"/>
    <w:rsid w:val="00D40BD0"/>
    <w:rsid w:val="00D44098"/>
    <w:rsid w:val="00D51D05"/>
    <w:rsid w:val="00D63F82"/>
    <w:rsid w:val="00D651AB"/>
    <w:rsid w:val="00D6634D"/>
    <w:rsid w:val="00D724AB"/>
    <w:rsid w:val="00D76E1F"/>
    <w:rsid w:val="00D77B6D"/>
    <w:rsid w:val="00D86F65"/>
    <w:rsid w:val="00D92899"/>
    <w:rsid w:val="00DA5168"/>
    <w:rsid w:val="00DB1117"/>
    <w:rsid w:val="00DB46B5"/>
    <w:rsid w:val="00DC270E"/>
    <w:rsid w:val="00DC779A"/>
    <w:rsid w:val="00DE3497"/>
    <w:rsid w:val="00E0086F"/>
    <w:rsid w:val="00E1558C"/>
    <w:rsid w:val="00E16388"/>
    <w:rsid w:val="00E17B90"/>
    <w:rsid w:val="00E22806"/>
    <w:rsid w:val="00E24FE3"/>
    <w:rsid w:val="00E3496E"/>
    <w:rsid w:val="00E4408F"/>
    <w:rsid w:val="00E4773C"/>
    <w:rsid w:val="00E52E53"/>
    <w:rsid w:val="00E67BF2"/>
    <w:rsid w:val="00E77D46"/>
    <w:rsid w:val="00E77DAA"/>
    <w:rsid w:val="00E9085A"/>
    <w:rsid w:val="00E95FDE"/>
    <w:rsid w:val="00EA1EC8"/>
    <w:rsid w:val="00EA654B"/>
    <w:rsid w:val="00EB07E8"/>
    <w:rsid w:val="00EB2DE7"/>
    <w:rsid w:val="00EB49DC"/>
    <w:rsid w:val="00EB51D3"/>
    <w:rsid w:val="00EB6F07"/>
    <w:rsid w:val="00EC2BE7"/>
    <w:rsid w:val="00EC31C0"/>
    <w:rsid w:val="00EC40C0"/>
    <w:rsid w:val="00EC5074"/>
    <w:rsid w:val="00EC7633"/>
    <w:rsid w:val="00EE6C87"/>
    <w:rsid w:val="00EF0CB9"/>
    <w:rsid w:val="00EF36DE"/>
    <w:rsid w:val="00F13395"/>
    <w:rsid w:val="00F165F5"/>
    <w:rsid w:val="00F20DFF"/>
    <w:rsid w:val="00F2419C"/>
    <w:rsid w:val="00F27006"/>
    <w:rsid w:val="00F41817"/>
    <w:rsid w:val="00F43A31"/>
    <w:rsid w:val="00F45F51"/>
    <w:rsid w:val="00F46589"/>
    <w:rsid w:val="00F504DE"/>
    <w:rsid w:val="00F50771"/>
    <w:rsid w:val="00F5757F"/>
    <w:rsid w:val="00F66B3E"/>
    <w:rsid w:val="00F70116"/>
    <w:rsid w:val="00F77D63"/>
    <w:rsid w:val="00F84905"/>
    <w:rsid w:val="00FA2635"/>
    <w:rsid w:val="00FA7A55"/>
    <w:rsid w:val="00FB21BA"/>
    <w:rsid w:val="00FB2E26"/>
    <w:rsid w:val="00FB5F9A"/>
    <w:rsid w:val="00FC780F"/>
    <w:rsid w:val="00FD196D"/>
    <w:rsid w:val="00FE4D57"/>
    <w:rsid w:val="00FE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B72BD1"/>
  <w15:docId w15:val="{5A1C7BC0-9986-CF4B-8061-E90395441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C31C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135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857D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857D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4FE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24FE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0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08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440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4408F"/>
    <w:pPr>
      <w:ind w:left="720"/>
      <w:contextualSpacing/>
    </w:pPr>
  </w:style>
  <w:style w:type="table" w:styleId="TableGrid">
    <w:name w:val="Table Grid"/>
    <w:basedOn w:val="TableNormal"/>
    <w:uiPriority w:val="59"/>
    <w:rsid w:val="00EC3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C31C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Spacing">
    <w:name w:val="No Spacing"/>
    <w:link w:val="NoSpacingChar"/>
    <w:uiPriority w:val="1"/>
    <w:qFormat/>
    <w:rsid w:val="00EC31C0"/>
    <w:pPr>
      <w:spacing w:after="0" w:line="240" w:lineRule="auto"/>
    </w:pPr>
    <w:rPr>
      <w:rFonts w:eastAsiaTheme="minorEastAsia"/>
      <w:lang w:val="de-DE" w:eastAsia="de-DE"/>
    </w:rPr>
  </w:style>
  <w:style w:type="character" w:customStyle="1" w:styleId="NoSpacingChar">
    <w:name w:val="No Spacing Char"/>
    <w:basedOn w:val="DefaultParagraphFont"/>
    <w:link w:val="NoSpacing"/>
    <w:uiPriority w:val="1"/>
    <w:rsid w:val="00EC31C0"/>
    <w:rPr>
      <w:rFonts w:eastAsiaTheme="minorEastAsia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5D47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47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47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7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795"/>
    <w:rPr>
      <w:b/>
      <w:bCs/>
      <w:sz w:val="20"/>
      <w:szCs w:val="20"/>
    </w:rPr>
  </w:style>
  <w:style w:type="paragraph" w:customStyle="1" w:styleId="Title1">
    <w:name w:val="Title1"/>
    <w:basedOn w:val="Normal"/>
    <w:next w:val="Normal"/>
    <w:qFormat/>
    <w:rsid w:val="00DE3497"/>
    <w:pPr>
      <w:spacing w:before="120" w:after="0" w:line="480" w:lineRule="exact"/>
    </w:pPr>
    <w:rPr>
      <w:rFonts w:ascii="Arial" w:eastAsia="MS Mincho" w:hAnsi="Arial" w:cs="Times New Roman"/>
      <w:b/>
      <w:sz w:val="32"/>
      <w:szCs w:val="28"/>
      <w:lang w:val="de-DE" w:eastAsia="ja-JP"/>
    </w:rPr>
  </w:style>
  <w:style w:type="paragraph" w:customStyle="1" w:styleId="Authors">
    <w:name w:val="Authors"/>
    <w:basedOn w:val="Normal"/>
    <w:qFormat/>
    <w:rsid w:val="00DE3497"/>
    <w:pPr>
      <w:spacing w:before="120" w:after="120" w:line="320" w:lineRule="exact"/>
    </w:pPr>
    <w:rPr>
      <w:rFonts w:ascii="Arial" w:eastAsia="MS Mincho" w:hAnsi="Arial" w:cs="Times New Roman"/>
      <w:szCs w:val="24"/>
      <w:lang w:val="en-GB" w:eastAsia="ja-JP"/>
    </w:rPr>
  </w:style>
  <w:style w:type="paragraph" w:customStyle="1" w:styleId="Dedication">
    <w:name w:val="Dedication"/>
    <w:basedOn w:val="Normal"/>
    <w:qFormat/>
    <w:rsid w:val="00DE3497"/>
    <w:pPr>
      <w:spacing w:before="230" w:after="360" w:line="230" w:lineRule="exact"/>
    </w:pPr>
    <w:rPr>
      <w:rFonts w:ascii="Arial" w:eastAsia="MS Mincho" w:hAnsi="Arial" w:cs="Times New Roman"/>
      <w:sz w:val="17"/>
      <w:szCs w:val="24"/>
      <w:lang w:val="de-DE" w:eastAsia="ja-JP"/>
    </w:rPr>
  </w:style>
  <w:style w:type="paragraph" w:customStyle="1" w:styleId="Abstract">
    <w:name w:val="Abstract"/>
    <w:basedOn w:val="Normal"/>
    <w:qFormat/>
    <w:rsid w:val="00DE3497"/>
    <w:pPr>
      <w:spacing w:after="360" w:line="225" w:lineRule="exact"/>
      <w:jc w:val="both"/>
    </w:pPr>
    <w:rPr>
      <w:rFonts w:ascii="Arial" w:eastAsia="MS Mincho" w:hAnsi="Arial" w:cs="Times New Roman"/>
      <w:sz w:val="16"/>
      <w:szCs w:val="20"/>
      <w:lang w:val="en-GB" w:eastAsia="ja-JP"/>
    </w:rPr>
  </w:style>
  <w:style w:type="character" w:styleId="Hyperlink">
    <w:name w:val="Hyperlink"/>
    <w:uiPriority w:val="99"/>
    <w:unhideWhenUsed/>
    <w:rsid w:val="00DE349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F10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05C"/>
  </w:style>
  <w:style w:type="paragraph" w:styleId="Footer">
    <w:name w:val="footer"/>
    <w:basedOn w:val="Normal"/>
    <w:link w:val="FooterChar"/>
    <w:uiPriority w:val="99"/>
    <w:unhideWhenUsed/>
    <w:rsid w:val="008F10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05C"/>
  </w:style>
  <w:style w:type="paragraph" w:customStyle="1" w:styleId="1-IGText">
    <w:name w:val="1-IG Text"/>
    <w:basedOn w:val="BodyText"/>
    <w:qFormat/>
    <w:rsid w:val="00571811"/>
    <w:pPr>
      <w:spacing w:before="36" w:after="36" w:line="480" w:lineRule="auto"/>
      <w:jc w:val="both"/>
    </w:pPr>
    <w:rPr>
      <w:rFonts w:ascii="Arial" w:hAnsi="Arial"/>
      <w:sz w:val="16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57181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71811"/>
  </w:style>
  <w:style w:type="paragraph" w:customStyle="1" w:styleId="EndNoteBibliographyTitle">
    <w:name w:val="EndNote Bibliography Title"/>
    <w:basedOn w:val="Normal"/>
    <w:rsid w:val="00EB51D3"/>
    <w:pPr>
      <w:spacing w:after="0"/>
      <w:jc w:val="center"/>
    </w:pPr>
    <w:rPr>
      <w:rFonts w:ascii="Arial" w:hAnsi="Arial" w:cs="Arial"/>
      <w:sz w:val="20"/>
    </w:rPr>
  </w:style>
  <w:style w:type="paragraph" w:customStyle="1" w:styleId="EndNoteBibliography">
    <w:name w:val="EndNote Bibliography"/>
    <w:basedOn w:val="Normal"/>
    <w:rsid w:val="00EB51D3"/>
    <w:pPr>
      <w:spacing w:line="240" w:lineRule="auto"/>
    </w:pPr>
    <w:rPr>
      <w:rFonts w:ascii="Arial" w:hAnsi="Arial" w:cs="Arial"/>
      <w:sz w:val="20"/>
    </w:rPr>
  </w:style>
  <w:style w:type="paragraph" w:styleId="Caption">
    <w:name w:val="caption"/>
    <w:basedOn w:val="Normal"/>
    <w:link w:val="CaptionChar"/>
    <w:uiPriority w:val="35"/>
    <w:qFormat/>
    <w:rsid w:val="00A82B0F"/>
    <w:pPr>
      <w:spacing w:after="120" w:line="480" w:lineRule="auto"/>
      <w:jc w:val="both"/>
    </w:pPr>
    <w:rPr>
      <w:rFonts w:ascii="Arial" w:hAnsi="Arial"/>
      <w:i/>
      <w:sz w:val="16"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A82B0F"/>
    <w:rPr>
      <w:rFonts w:ascii="Arial" w:hAnsi="Arial"/>
      <w:i/>
      <w:sz w:val="16"/>
      <w:szCs w:val="24"/>
    </w:rPr>
  </w:style>
  <w:style w:type="character" w:styleId="PlaceholderText">
    <w:name w:val="Placeholder Text"/>
    <w:basedOn w:val="DefaultParagraphFont"/>
    <w:uiPriority w:val="99"/>
    <w:semiHidden/>
    <w:rsid w:val="007D55EF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95EF7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95EF7"/>
    <w:rPr>
      <w:rFonts w:ascii="Lucida Grande" w:hAnsi="Lucida Grande" w:cs="Lucida Grande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135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UnresolvedMention">
    <w:name w:val="Unresolved Mention"/>
    <w:basedOn w:val="DefaultParagraphFont"/>
    <w:uiPriority w:val="99"/>
    <w:semiHidden/>
    <w:unhideWhenUsed/>
    <w:rsid w:val="00DA5168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45732D"/>
  </w:style>
  <w:style w:type="character" w:customStyle="1" w:styleId="t-14">
    <w:name w:val="t-14"/>
    <w:basedOn w:val="DefaultParagraphFont"/>
    <w:rsid w:val="00895F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51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09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45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B65C8D-EE16-46B8-9F22-2FFA82EEAF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7</Words>
  <Characters>1640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KI</Company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liia Viediernikova</dc:creator>
  <cp:lastModifiedBy>Ingrid Richter</cp:lastModifiedBy>
  <cp:revision>5</cp:revision>
  <dcterms:created xsi:type="dcterms:W3CDTF">2022-05-18T13:21:00Z</dcterms:created>
  <dcterms:modified xsi:type="dcterms:W3CDTF">2022-05-20T14:09:00Z</dcterms:modified>
</cp:coreProperties>
</file>